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8DD08" w14:textId="77777777" w:rsidR="005F135E" w:rsidRPr="00751C22" w:rsidRDefault="005F135E" w:rsidP="005F135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776243"/>
      <w:proofErr w:type="spellStart"/>
      <w:r w:rsidRPr="00751C22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751C22">
        <w:rPr>
          <w:rFonts w:ascii="Times New Roman" w:hAnsi="Times New Roman" w:cs="Times New Roman"/>
          <w:b/>
          <w:bCs/>
          <w:sz w:val="24"/>
          <w:szCs w:val="24"/>
        </w:rPr>
        <w:t xml:space="preserve"> 1. Association between UA level and KS using an extended model approach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2822"/>
        <w:gridCol w:w="2729"/>
      </w:tblGrid>
      <w:tr w:rsidR="0054287B" w:rsidRPr="00751C22" w14:paraId="6A6A5C7A" w14:textId="77777777" w:rsidTr="00A56F2B">
        <w:trPr>
          <w:trHeight w:val="317"/>
        </w:trPr>
        <w:tc>
          <w:tcPr>
            <w:tcW w:w="27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46148" w14:textId="77777777" w:rsidR="0054287B" w:rsidRPr="00751C22" w:rsidRDefault="0054287B" w:rsidP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509C1" w14:textId="750D1641" w:rsidR="0054287B" w:rsidRPr="00751C22" w:rsidRDefault="0054287B" w:rsidP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 xml:space="preserve">Odds ratio (95%CI) of UA (per 50μmol/L) 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42208" w14:textId="77777777" w:rsidR="0054287B" w:rsidRPr="00751C22" w:rsidRDefault="0054287B" w:rsidP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4287B" w:rsidRPr="00751C22" w14:paraId="63D5C814" w14:textId="77777777" w:rsidTr="00A56F2B">
        <w:trPr>
          <w:trHeight w:val="317"/>
        </w:trPr>
        <w:tc>
          <w:tcPr>
            <w:tcW w:w="2731" w:type="dxa"/>
            <w:vMerge/>
            <w:tcBorders>
              <w:bottom w:val="single" w:sz="4" w:space="0" w:color="auto"/>
            </w:tcBorders>
            <w:vAlign w:val="center"/>
          </w:tcPr>
          <w:p w14:paraId="0D6AB0C8" w14:textId="77777777" w:rsidR="0054287B" w:rsidRPr="00751C22" w:rsidRDefault="0054287B" w:rsidP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Merge/>
            <w:tcBorders>
              <w:bottom w:val="single" w:sz="4" w:space="0" w:color="auto"/>
            </w:tcBorders>
            <w:vAlign w:val="center"/>
          </w:tcPr>
          <w:p w14:paraId="510C90D1" w14:textId="4CECF381" w:rsidR="0054287B" w:rsidRPr="00751C22" w:rsidRDefault="0054287B" w:rsidP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9" w:type="dxa"/>
            <w:vMerge/>
            <w:tcBorders>
              <w:bottom w:val="single" w:sz="4" w:space="0" w:color="auto"/>
            </w:tcBorders>
            <w:vAlign w:val="center"/>
          </w:tcPr>
          <w:p w14:paraId="6A1C898D" w14:textId="77777777" w:rsidR="0054287B" w:rsidRPr="00751C22" w:rsidRDefault="0054287B" w:rsidP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87B" w:rsidRPr="00751C22" w14:paraId="7156903D" w14:textId="77777777" w:rsidTr="0054287B">
        <w:trPr>
          <w:trHeight w:val="50"/>
        </w:trPr>
        <w:tc>
          <w:tcPr>
            <w:tcW w:w="2731" w:type="dxa"/>
            <w:tcBorders>
              <w:top w:val="single" w:sz="4" w:space="0" w:color="auto"/>
            </w:tcBorders>
            <w:vAlign w:val="center"/>
          </w:tcPr>
          <w:p w14:paraId="1B6989A6" w14:textId="77777777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vAlign w:val="center"/>
          </w:tcPr>
          <w:p w14:paraId="3AD26BBD" w14:textId="5D9FFD43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179(1.166~1.192)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vAlign w:val="center"/>
          </w:tcPr>
          <w:p w14:paraId="357C019C" w14:textId="77777777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54287B" w:rsidRPr="00751C22" w14:paraId="643084BE" w14:textId="77777777" w:rsidTr="00A56F2B">
        <w:trPr>
          <w:trHeight w:val="317"/>
        </w:trPr>
        <w:tc>
          <w:tcPr>
            <w:tcW w:w="2731" w:type="dxa"/>
            <w:vAlign w:val="center"/>
          </w:tcPr>
          <w:p w14:paraId="20E87ACF" w14:textId="77777777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2" w:type="dxa"/>
            <w:vAlign w:val="center"/>
          </w:tcPr>
          <w:p w14:paraId="11BC1A6A" w14:textId="3D387D26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94(1.079~1.108)</w:t>
            </w:r>
          </w:p>
        </w:tc>
        <w:tc>
          <w:tcPr>
            <w:tcW w:w="2729" w:type="dxa"/>
            <w:vAlign w:val="center"/>
          </w:tcPr>
          <w:p w14:paraId="784E055C" w14:textId="77777777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54287B" w:rsidRPr="00751C22" w14:paraId="120F93C8" w14:textId="77777777" w:rsidTr="00A56F2B">
        <w:trPr>
          <w:trHeight w:val="317"/>
        </w:trPr>
        <w:tc>
          <w:tcPr>
            <w:tcW w:w="2731" w:type="dxa"/>
            <w:vAlign w:val="center"/>
          </w:tcPr>
          <w:p w14:paraId="346163A3" w14:textId="77777777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2" w:type="dxa"/>
            <w:vAlign w:val="center"/>
          </w:tcPr>
          <w:p w14:paraId="17382C4C" w14:textId="393E5A17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79(1.064~1.094)</w:t>
            </w:r>
          </w:p>
        </w:tc>
        <w:tc>
          <w:tcPr>
            <w:tcW w:w="2729" w:type="dxa"/>
            <w:vAlign w:val="center"/>
          </w:tcPr>
          <w:p w14:paraId="61082F68" w14:textId="77777777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54287B" w:rsidRPr="00751C22" w14:paraId="15D252C0" w14:textId="77777777" w:rsidTr="00A56F2B">
        <w:trPr>
          <w:trHeight w:val="317"/>
        </w:trPr>
        <w:tc>
          <w:tcPr>
            <w:tcW w:w="2731" w:type="dxa"/>
            <w:tcBorders>
              <w:bottom w:val="single" w:sz="4" w:space="0" w:color="auto"/>
            </w:tcBorders>
            <w:vAlign w:val="center"/>
          </w:tcPr>
          <w:p w14:paraId="7AA521D1" w14:textId="77777777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vAlign w:val="center"/>
          </w:tcPr>
          <w:p w14:paraId="2C0F37AD" w14:textId="79E58A65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72(1.055~1.088)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vAlign w:val="center"/>
          </w:tcPr>
          <w:p w14:paraId="5ED7BF4A" w14:textId="77777777" w:rsidR="0054287B" w:rsidRPr="00751C22" w:rsidRDefault="0054287B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</w:tbl>
    <w:p w14:paraId="40BD538F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</w:rPr>
        <w:t>See the Table 1 footnote for the criteria of diagnosis for urolithiasis.</w:t>
      </w:r>
    </w:p>
    <w:p w14:paraId="3A3B7D8D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751C22">
        <w:rPr>
          <w:rFonts w:ascii="Times New Roman" w:hAnsi="Times New Roman" w:cs="Times New Roman"/>
          <w:sz w:val="16"/>
          <w:szCs w:val="16"/>
        </w:rPr>
        <w:t xml:space="preserve"> Models: Model 1: adjusted for age and sex. </w:t>
      </w:r>
    </w:p>
    <w:p w14:paraId="174C5395" w14:textId="083EC23C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</w:rPr>
        <w:t xml:space="preserve">Model 2: Model 1 plus obesity (classified based on BMI according to </w:t>
      </w:r>
      <w:r w:rsidR="00AE228E" w:rsidRPr="00AE228E">
        <w:rPr>
          <w:rFonts w:ascii="Times New Roman" w:hAnsi="Times New Roman" w:cs="Times New Roman"/>
          <w:sz w:val="16"/>
          <w:szCs w:val="16"/>
        </w:rPr>
        <w:t>the recommendation defined by Working Group on Obesity in China</w:t>
      </w:r>
      <w:r w:rsidRPr="00751C22">
        <w:rPr>
          <w:rFonts w:ascii="Times New Roman" w:hAnsi="Times New Roman" w:cs="Times New Roman"/>
          <w:sz w:val="16"/>
          <w:szCs w:val="16"/>
        </w:rPr>
        <w:t>), diabetes (present/absent), coronary heart disease (present/absent), SBP, DBP.</w:t>
      </w:r>
    </w:p>
    <w:p w14:paraId="662F27EF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</w:rPr>
        <w:t xml:space="preserve">Model 3: Model 2 plus ALT, AST, Alb, Glo, GGT, eGFR, IBIL, DBIL, Glu, </w:t>
      </w:r>
      <w:proofErr w:type="spellStart"/>
      <w:r w:rsidRPr="00751C22">
        <w:rPr>
          <w:rFonts w:ascii="Times New Roman" w:hAnsi="Times New Roman" w:cs="Times New Roman"/>
          <w:sz w:val="16"/>
          <w:szCs w:val="16"/>
        </w:rPr>
        <w:t>UpH</w:t>
      </w:r>
      <w:proofErr w:type="spellEnd"/>
      <w:r w:rsidRPr="00751C22">
        <w:rPr>
          <w:rFonts w:ascii="Times New Roman" w:hAnsi="Times New Roman" w:cs="Times New Roman"/>
          <w:sz w:val="16"/>
          <w:szCs w:val="16"/>
        </w:rPr>
        <w:t>, HDL, LDL, and TG.</w:t>
      </w:r>
    </w:p>
    <w:p w14:paraId="3A1BED7E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751C22">
        <w:rPr>
          <w:rFonts w:ascii="Times New Roman" w:hAnsi="Times New Roman" w:cs="Times New Roman"/>
          <w:sz w:val="16"/>
          <w:szCs w:val="16"/>
        </w:rPr>
        <w:t xml:space="preserve"> Odds ratio (OR) and 95% confidence interval (CI) of UA were calculated taking per 50 </w:t>
      </w:r>
      <w:proofErr w:type="spellStart"/>
      <w:r w:rsidRPr="00751C22">
        <w:rPr>
          <w:rFonts w:ascii="Times New Roman" w:hAnsi="Times New Roman" w:cs="Times New Roman"/>
          <w:sz w:val="16"/>
          <w:szCs w:val="16"/>
        </w:rPr>
        <w:t>μmol</w:t>
      </w:r>
      <w:proofErr w:type="spellEnd"/>
      <w:r w:rsidRPr="00751C22">
        <w:rPr>
          <w:rFonts w:ascii="Times New Roman" w:hAnsi="Times New Roman" w:cs="Times New Roman"/>
          <w:sz w:val="16"/>
          <w:szCs w:val="16"/>
        </w:rPr>
        <w:t>/L UA as a unit.</w:t>
      </w:r>
    </w:p>
    <w:p w14:paraId="5C72C34D" w14:textId="40E3C76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</w:rPr>
        <w:t xml:space="preserve">Abbreviations: UA, serum uric acid; KS, kidney stone; BMI, body mass index; SBP, systolic blood pressure; DBP, diastolic blood pressure; ALT, alanine aminotransferase; AST, aspartate aminotransferase; Alb, albumin; Glo, globulin; GGT, γ-glutamyl transpeptidase; eGFR, estimated glomerular filtration rate; IBIL, indirect bilirubin; DBIL, direct bilirubin; Glu, fasting glucose; </w:t>
      </w:r>
      <w:proofErr w:type="spellStart"/>
      <w:r w:rsidRPr="00751C22">
        <w:rPr>
          <w:rFonts w:ascii="Times New Roman" w:hAnsi="Times New Roman" w:cs="Times New Roman"/>
          <w:sz w:val="16"/>
          <w:szCs w:val="16"/>
        </w:rPr>
        <w:t>UpH</w:t>
      </w:r>
      <w:proofErr w:type="spellEnd"/>
      <w:r w:rsidRPr="00751C22">
        <w:rPr>
          <w:rFonts w:ascii="Times New Roman" w:hAnsi="Times New Roman" w:cs="Times New Roman"/>
          <w:sz w:val="16"/>
          <w:szCs w:val="16"/>
        </w:rPr>
        <w:t>, Urine pH; HDL, high-density lipoprotein cholesterol; LDL, low-density lipoprotein cholesterol; TG, triglyceride.</w:t>
      </w:r>
      <w:bookmarkEnd w:id="0"/>
    </w:p>
    <w:p w14:paraId="714B164C" w14:textId="0F5FDB6B" w:rsidR="008621C6" w:rsidRPr="00751C22" w:rsidRDefault="00053AAE" w:rsidP="005F135E">
      <w:pPr>
        <w:rPr>
          <w:rFonts w:ascii="Times New Roman" w:hAnsi="Times New Roman" w:cs="Times New Roman"/>
          <w:sz w:val="20"/>
          <w:szCs w:val="20"/>
        </w:rPr>
      </w:pPr>
      <w:r w:rsidRPr="00751C22">
        <w:rPr>
          <w:rFonts w:ascii="Times New Roman" w:hAnsi="Times New Roman" w:cs="Times New Roman"/>
          <w:sz w:val="20"/>
          <w:szCs w:val="20"/>
        </w:rPr>
        <w:br w:type="page"/>
      </w:r>
    </w:p>
    <w:p w14:paraId="0BFC610E" w14:textId="2E557044" w:rsidR="005F135E" w:rsidRPr="00751C22" w:rsidRDefault="005F135E" w:rsidP="005F135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69823185"/>
      <w:proofErr w:type="spellStart"/>
      <w:r w:rsidRPr="00751C22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751C22">
        <w:rPr>
          <w:rFonts w:ascii="Times New Roman" w:hAnsi="Times New Roman" w:cs="Times New Roman"/>
          <w:b/>
          <w:bCs/>
          <w:sz w:val="24"/>
          <w:szCs w:val="24"/>
        </w:rPr>
        <w:t xml:space="preserve"> 2. Characteristics of male participants with stratified UA level</w:t>
      </w:r>
    </w:p>
    <w:tbl>
      <w:tblPr>
        <w:tblW w:w="15483" w:type="dxa"/>
        <w:tblLook w:val="04A0" w:firstRow="1" w:lastRow="0" w:firstColumn="1" w:lastColumn="0" w:noHBand="0" w:noVBand="1"/>
      </w:tblPr>
      <w:tblGrid>
        <w:gridCol w:w="1595"/>
        <w:gridCol w:w="1438"/>
        <w:gridCol w:w="1438"/>
        <w:gridCol w:w="1438"/>
        <w:gridCol w:w="1438"/>
        <w:gridCol w:w="1438"/>
        <w:gridCol w:w="1438"/>
        <w:gridCol w:w="1438"/>
        <w:gridCol w:w="1550"/>
        <w:gridCol w:w="1438"/>
        <w:gridCol w:w="834"/>
      </w:tblGrid>
      <w:tr w:rsidR="000E6DC4" w:rsidRPr="00751C22" w14:paraId="5739EC19" w14:textId="77777777" w:rsidTr="000E6DC4">
        <w:trPr>
          <w:trHeight w:val="20"/>
        </w:trPr>
        <w:tc>
          <w:tcPr>
            <w:tcW w:w="15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0B03C28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AD22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161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D91A4" w14:textId="77777777" w:rsidR="000E6DC4" w:rsidRPr="00751C22" w:rsidRDefault="000E6DC4" w:rsidP="000E6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tified UA group</w:t>
            </w:r>
          </w:p>
        </w:tc>
        <w:tc>
          <w:tcPr>
            <w:tcW w:w="8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9082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</w:tr>
      <w:tr w:rsidR="000E6DC4" w:rsidRPr="00751C22" w14:paraId="417C6C45" w14:textId="77777777" w:rsidTr="000E6DC4">
        <w:trPr>
          <w:trHeight w:val="20"/>
        </w:trPr>
        <w:tc>
          <w:tcPr>
            <w:tcW w:w="15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35CB6" w14:textId="77777777" w:rsidR="000E6DC4" w:rsidRPr="00751C22" w:rsidRDefault="000E6DC4" w:rsidP="000E6D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8A5F5" w14:textId="77777777" w:rsidR="000E6DC4" w:rsidRPr="00751C22" w:rsidRDefault="000E6DC4" w:rsidP="000E6D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37AC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5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AD94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~2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F15B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~3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211C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~4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0238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~5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EF88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~6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7B9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~7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9DC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750</w:t>
            </w:r>
          </w:p>
        </w:tc>
        <w:tc>
          <w:tcPr>
            <w:tcW w:w="8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AFB03" w14:textId="77777777" w:rsidR="000E6DC4" w:rsidRPr="00751C22" w:rsidRDefault="000E6DC4" w:rsidP="000E6D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0E6DC4" w:rsidRPr="00751C22" w14:paraId="1E0211FD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662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1D9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63±12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1CD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23±14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69E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60±13.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D90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12±13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61F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06±12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70E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47±12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498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88±12.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BB0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27±11.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856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69±13.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127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76AD5A71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E2D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 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1F7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5±3.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63F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23±3.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A9A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9±3.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A0D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0±3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A3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73±3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CE2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85±3.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F35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61±3.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870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83±3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093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27±3.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4B3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3B05E168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A7D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esity (%)</w:t>
            </w: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00F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6C3B" w14:textId="77777777" w:rsidR="000E6DC4" w:rsidRPr="00751C22" w:rsidRDefault="000E6DC4" w:rsidP="000E6D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0579" w14:textId="77777777" w:rsidR="000E6DC4" w:rsidRPr="00751C22" w:rsidRDefault="000E6DC4" w:rsidP="000E6D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DE55" w14:textId="77777777" w:rsidR="000E6DC4" w:rsidRPr="00751C22" w:rsidRDefault="000E6DC4" w:rsidP="000E6D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2198" w14:textId="77777777" w:rsidR="000E6DC4" w:rsidRPr="00751C22" w:rsidRDefault="000E6DC4" w:rsidP="000E6D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9F56" w14:textId="77777777" w:rsidR="000E6DC4" w:rsidRPr="00751C22" w:rsidRDefault="000E6DC4" w:rsidP="000E6D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606D" w14:textId="77777777" w:rsidR="000E6DC4" w:rsidRPr="00751C22" w:rsidRDefault="000E6DC4" w:rsidP="000E6D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FDF1" w14:textId="77777777" w:rsidR="000E6DC4" w:rsidRPr="00751C22" w:rsidRDefault="000E6DC4" w:rsidP="000E6D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DB8E" w14:textId="77777777" w:rsidR="000E6DC4" w:rsidRPr="00751C22" w:rsidRDefault="000E6DC4" w:rsidP="000E6D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C657" w14:textId="77777777" w:rsidR="000E6DC4" w:rsidRPr="00751C22" w:rsidRDefault="000E6DC4" w:rsidP="000E6D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6DC4" w:rsidRPr="00751C22" w14:paraId="74CA3BA8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188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441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0(2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E2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C1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(6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26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(3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9DA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(1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191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(0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65D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0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B1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07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F6C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</w:tr>
      <w:tr w:rsidR="000E6DC4" w:rsidRPr="00751C22" w14:paraId="7754FDE9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968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056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64(39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42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(59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C34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4(55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FE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76(51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82E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48(38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AB2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5(26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3C8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(19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1D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(21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B28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19.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739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7DEDE4EA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D67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992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99(43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512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22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1B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(31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A42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81(37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455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74(46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D3A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8(50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55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8(48.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18D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(44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DC2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45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751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7B2DF370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E76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E9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08(14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237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18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DF0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(6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017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3(7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968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1(14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F13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3(23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6F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5(31.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7EA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(33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194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35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54C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0FA66F0D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02D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present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461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57(10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41C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4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91A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(10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1D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2(9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78B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5(10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7D8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4(12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0EA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(15.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9EF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(17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41F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16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F2C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29910F20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119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010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6(3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B54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9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3B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(7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88A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2(4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50B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(2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E3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(2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B8F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(2.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6FB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3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B27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4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5EE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7FC46D18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097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D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78C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(0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E32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057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0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C6E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(0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23C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(0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4D4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(0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86C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0.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B4A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FE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F75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</w:tr>
      <w:tr w:rsidR="000E6DC4" w:rsidRPr="00751C22" w14:paraId="59ECFA12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286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ECD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.68±17.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730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32±15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B7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.64±17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2C8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.59±17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4B5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.47±17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54C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22±17.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306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.39±18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B36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.25±19.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B4B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.43±20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783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02E10E72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7CC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8C6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06±11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33A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41±11.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0DD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58±11.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2B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34±11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ACD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98±11.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9E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2±12.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275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32±12.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66E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17±13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9E4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10±16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2AD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7600E248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DAB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, U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B53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63±25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DD2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3±14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309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0±16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0E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27±20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DB5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65±27.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937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57±25.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F80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59±29.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FC2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15±30.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13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26±65.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9D7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6B914BA7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D97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, U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A1F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9±14.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8AB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82±6.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F7C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5±12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65B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4±12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77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58±15.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C4A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47±15.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DB6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27±15.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37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5±18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704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14±31.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77A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177C0441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42A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, g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B33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88±3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2A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81±4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583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87±3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5E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31±3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2B7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91±3.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47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49±3.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DE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12±4.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AE6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17±4.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921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49±4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583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6B176FCA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EAC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, g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EB3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60±2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D69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40±3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C7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86±2.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878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34±2.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C3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67±2.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233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2±2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677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1±2.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88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5±2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8D0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44±2.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82B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512BC086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7E2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, g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D1F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8±3.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50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42±4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829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1±3.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4C3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97±3.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CD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4±3.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58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67±3.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D1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11±3.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862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02±3.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6A9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05±3.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05F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3BE2E2D3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A39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, U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48D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95±41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604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64±20.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CE9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6±85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786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2±30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09C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9±38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8CA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31±45.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EA9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44±68.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F8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4±5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FF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90±149.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159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02454AC3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8F7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BIL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C29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1±5.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C2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4±4.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FFF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8±5.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F2C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7±5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A76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8±5.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B08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56±5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CE9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2±5.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218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2±4.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599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8±4.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C10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6CC9ECDC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D6E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BIL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5C3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0±4.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FFE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8±3.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0AC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7±3.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11B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0±4.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AE7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4±4.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63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5±4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038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6±4.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676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3±3.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E2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8±3.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ACE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0E6DC4" w:rsidRPr="00751C22" w14:paraId="5A156EE4" w14:textId="77777777" w:rsidTr="000E6DC4">
        <w:trPr>
          <w:trHeight w:val="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B72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BIL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FC3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2±1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57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±1.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B23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±1.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3D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±1.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622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±2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525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±1.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E95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±2.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8C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±1.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640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±1.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17D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0C8C5CF3" w14:textId="77777777" w:rsidR="000E6DC4" w:rsidRPr="00751C22" w:rsidRDefault="000E6DC4" w:rsidP="005F135E">
      <w:pPr>
        <w:rPr>
          <w:rFonts w:ascii="Times New Roman" w:hAnsi="Times New Roman" w:cs="Times New Roman"/>
          <w:sz w:val="24"/>
          <w:szCs w:val="24"/>
        </w:rPr>
      </w:pPr>
    </w:p>
    <w:p w14:paraId="28980C06" w14:textId="372B208C" w:rsidR="005F135E" w:rsidRPr="00751C22" w:rsidRDefault="008621C6" w:rsidP="005F135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51C22"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 w:rsidRPr="00751C22">
        <w:rPr>
          <w:rFonts w:ascii="Times New Roman" w:hAnsi="Times New Roman" w:cs="Times New Roman"/>
          <w:sz w:val="24"/>
          <w:szCs w:val="24"/>
        </w:rPr>
        <w:t xml:space="preserve"> 2. Characteristics of male participants with stratified UA level</w:t>
      </w:r>
      <w:r w:rsidR="00053AAE" w:rsidRPr="00751C22">
        <w:rPr>
          <w:rFonts w:ascii="Times New Roman" w:hAnsi="Times New Roman" w:cs="Times New Roman"/>
          <w:sz w:val="24"/>
          <w:szCs w:val="24"/>
        </w:rPr>
        <w:t xml:space="preserve"> </w:t>
      </w:r>
      <w:r w:rsidRPr="00751C22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1843"/>
        <w:gridCol w:w="1226"/>
        <w:gridCol w:w="1438"/>
        <w:gridCol w:w="1438"/>
        <w:gridCol w:w="1438"/>
        <w:gridCol w:w="1327"/>
        <w:gridCol w:w="1327"/>
        <w:gridCol w:w="1327"/>
        <w:gridCol w:w="1550"/>
        <w:gridCol w:w="1438"/>
        <w:gridCol w:w="816"/>
      </w:tblGrid>
      <w:tr w:rsidR="000E6DC4" w:rsidRPr="00751C22" w14:paraId="594A2A95" w14:textId="77777777" w:rsidTr="000E6DC4">
        <w:trPr>
          <w:trHeight w:val="20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EEA9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71567200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B220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128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68CEA" w14:textId="77777777" w:rsidR="000E6DC4" w:rsidRPr="00751C22" w:rsidRDefault="000E6DC4" w:rsidP="000E6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tified UA group</w:t>
            </w:r>
          </w:p>
        </w:tc>
        <w:tc>
          <w:tcPr>
            <w:tcW w:w="9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8C35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</w:tr>
      <w:tr w:rsidR="000E6DC4" w:rsidRPr="00751C22" w14:paraId="6C4F9317" w14:textId="77777777" w:rsidTr="000E6DC4">
        <w:trPr>
          <w:trHeight w:val="20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07165" w14:textId="77777777" w:rsidR="000E6DC4" w:rsidRPr="00751C22" w:rsidRDefault="000E6DC4" w:rsidP="000E6D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AEC4F" w14:textId="77777777" w:rsidR="000E6DC4" w:rsidRPr="00751C22" w:rsidRDefault="000E6DC4" w:rsidP="000E6D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86A8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5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B1F4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~2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C7C2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~3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4B4D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~4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9BA6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~5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0BA4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~6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7D8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~7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6DC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750</w:t>
            </w:r>
          </w:p>
        </w:tc>
        <w:tc>
          <w:tcPr>
            <w:tcW w:w="9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93ABF" w14:textId="77777777" w:rsidR="000E6DC4" w:rsidRPr="00751C22" w:rsidRDefault="000E6DC4" w:rsidP="000E6D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0E6DC4" w:rsidRPr="00751C22" w14:paraId="4659F079" w14:textId="77777777" w:rsidTr="000E6DC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D42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1E0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7±0.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08E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8±0.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0EB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±0.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332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±0.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485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7±0.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18E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±0.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951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1±0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021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6±1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7D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1±1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17E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26521898" w14:textId="77777777" w:rsidTr="000E6DC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34B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, mmol/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136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±0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50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±0.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EB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±0.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412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±0.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6AB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±0.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618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±0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1AF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±0.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41A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±0.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3D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±0.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453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52B52088" w14:textId="77777777" w:rsidTr="000E6DC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341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, mmol/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5E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±0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A08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±0.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3CE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±0.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4C0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±0.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30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±0.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DEA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±0.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F97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±0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2E4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±0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ACB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±0.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CE8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0F09C612" w14:textId="77777777" w:rsidTr="000E6DC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D52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FC0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±1.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33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±0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5B6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±1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813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±1.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070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±1.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94A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±1.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B79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±1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B9D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±2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C6A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±2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60F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34A7F4A8" w14:textId="77777777" w:rsidTr="000E6DC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533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508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40±17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EB3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27±20.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D9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08±11.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0A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4±13.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A0A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39±12.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B2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19±14.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41F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34±19.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AB6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70±129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306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05±34.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443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651474D8" w14:textId="77777777" w:rsidTr="000E6DC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A27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eGFR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m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 xml:space="preserve">/min/1.73m2 </w:t>
            </w: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de-DE"/>
              </w:rPr>
              <w:t>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D2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36±17.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53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64±27.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B35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86±19.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E4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18±17.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0DD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3±16.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26E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74±17.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32A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90±18.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1C3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72±21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67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66±22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C98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15A77507" w14:textId="77777777" w:rsidTr="000E6DC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67D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, mmol/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C07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±1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0D1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3±1.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005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0±2.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030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±1.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C4B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1±1.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F00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8±0.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564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±1.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B72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1±1.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490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±1.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AD1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E6DC4" w:rsidRPr="00751C22" w14:paraId="6C6897CC" w14:textId="77777777" w:rsidTr="000E6DC4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13D3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H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951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7 ± 0.6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326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7 ± 0.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6E5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6 ± 0.6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7EF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6 ± 0.6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7E6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8 ± 0.6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29E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6 ± 0.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7A9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6 ± 0.5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82C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7 ± 0.5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FA01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5 ± 0.6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CD0F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F9122FF" w14:textId="77777777" w:rsidR="008621C6" w:rsidRPr="00751C22" w:rsidRDefault="008621C6" w:rsidP="008621C6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</w:rPr>
        <w:t>Abbreviations: UA, serum uric acid; BMI, body mass index;</w:t>
      </w:r>
      <w:bookmarkStart w:id="3" w:name="_Hlk71571269"/>
      <w:r w:rsidRPr="00751C22">
        <w:rPr>
          <w:rFonts w:ascii="Times New Roman" w:hAnsi="Times New Roman" w:cs="Times New Roman"/>
          <w:sz w:val="16"/>
          <w:szCs w:val="16"/>
        </w:rPr>
        <w:t xml:space="preserve"> CHD, coronary heart disease;</w:t>
      </w:r>
      <w:bookmarkEnd w:id="3"/>
      <w:r w:rsidRPr="00751C22">
        <w:rPr>
          <w:rFonts w:ascii="Times New Roman" w:hAnsi="Times New Roman" w:cs="Times New Roman"/>
          <w:sz w:val="16"/>
          <w:szCs w:val="16"/>
        </w:rPr>
        <w:t xml:space="preserve"> SBP, systolic blood pressure , DBP, diastolic blood pressure; ALT, alanine aminotransferase; AST, aspartate aminotransferase; TP, total protein; Alb, albumin; Glo, globulin; GGT, γ-glutamyl transpeptidase; TBIL, total bilirubin; IBIL, indirect bilirubin; DBIL, direct bilirubin; TC, total cholesterol; HDL, high-density lipoprotein cholesterol; LDL, low-density lipoprotein cholesterol; TG, triglycerides; </w:t>
      </w:r>
      <w:proofErr w:type="spellStart"/>
      <w:r w:rsidRPr="00751C22">
        <w:rPr>
          <w:rFonts w:ascii="Times New Roman" w:hAnsi="Times New Roman" w:cs="Times New Roman"/>
          <w:sz w:val="16"/>
          <w:szCs w:val="16"/>
        </w:rPr>
        <w:t>SCr</w:t>
      </w:r>
      <w:proofErr w:type="spellEnd"/>
      <w:r w:rsidRPr="00751C22">
        <w:rPr>
          <w:rFonts w:ascii="Times New Roman" w:hAnsi="Times New Roman" w:cs="Times New Roman"/>
          <w:sz w:val="16"/>
          <w:szCs w:val="16"/>
        </w:rPr>
        <w:t xml:space="preserve">, serum creatinine; eGFR, estimated glomerular filtration rate; Glu, fasting glucose; </w:t>
      </w:r>
      <w:proofErr w:type="spellStart"/>
      <w:r w:rsidRPr="00751C22">
        <w:rPr>
          <w:rFonts w:ascii="Times New Roman" w:hAnsi="Times New Roman" w:cs="Times New Roman"/>
          <w:sz w:val="16"/>
          <w:szCs w:val="16"/>
        </w:rPr>
        <w:t>UpH</w:t>
      </w:r>
      <w:proofErr w:type="spellEnd"/>
      <w:r w:rsidRPr="00751C22">
        <w:rPr>
          <w:rFonts w:ascii="Times New Roman" w:hAnsi="Times New Roman" w:cs="Times New Roman"/>
          <w:sz w:val="16"/>
          <w:szCs w:val="16"/>
        </w:rPr>
        <w:t xml:space="preserve">, Urine </w:t>
      </w:r>
      <w:proofErr w:type="spellStart"/>
      <w:r w:rsidRPr="00751C22">
        <w:rPr>
          <w:rFonts w:ascii="Times New Roman" w:hAnsi="Times New Roman" w:cs="Times New Roman"/>
          <w:sz w:val="16"/>
          <w:szCs w:val="16"/>
        </w:rPr>
        <w:t>pH.</w:t>
      </w:r>
      <w:proofErr w:type="spellEnd"/>
      <w:r w:rsidRPr="00751C22">
        <w:rPr>
          <w:rFonts w:ascii="Times New Roman" w:hAnsi="Times New Roman" w:cs="Times New Roman"/>
          <w:sz w:val="16"/>
          <w:szCs w:val="16"/>
        </w:rPr>
        <w:t xml:space="preserve"> </w:t>
      </w:r>
    </w:p>
    <w:bookmarkEnd w:id="2"/>
    <w:p w14:paraId="2DF877F7" w14:textId="77777777" w:rsidR="008621C6" w:rsidRPr="00751C22" w:rsidRDefault="008621C6" w:rsidP="008621C6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751C22">
        <w:rPr>
          <w:rFonts w:ascii="Times New Roman" w:hAnsi="Times New Roman" w:cs="Times New Roman"/>
          <w:sz w:val="16"/>
          <w:szCs w:val="16"/>
        </w:rPr>
        <w:t>Calculated as weight in kilograms divided by height in meters squared.</w:t>
      </w:r>
    </w:p>
    <w:p w14:paraId="301F04CA" w14:textId="77777777" w:rsidR="008621C6" w:rsidRPr="00751C22" w:rsidRDefault="008621C6" w:rsidP="008621C6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751C22">
        <w:rPr>
          <w:rFonts w:ascii="Times New Roman" w:hAnsi="Times New Roman" w:cs="Times New Roman"/>
          <w:sz w:val="16"/>
          <w:szCs w:val="16"/>
        </w:rPr>
        <w:t>Classified according to Asian-specific criteria.</w:t>
      </w:r>
    </w:p>
    <w:p w14:paraId="5E6FCA80" w14:textId="1C772E53" w:rsidR="008621C6" w:rsidRPr="00751C22" w:rsidRDefault="008621C6" w:rsidP="005F135E">
      <w:pPr>
        <w:rPr>
          <w:rFonts w:ascii="Times New Roman" w:hAnsi="Times New Roman" w:cs="Times New Roman"/>
          <w:sz w:val="20"/>
          <w:szCs w:val="20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751C22">
        <w:rPr>
          <w:rFonts w:ascii="Times New Roman" w:hAnsi="Times New Roman" w:cs="Times New Roman"/>
          <w:sz w:val="16"/>
          <w:szCs w:val="16"/>
        </w:rPr>
        <w:t>Calculated using the CKD-EPI equation (Details can be found in Methods section).</w:t>
      </w:r>
    </w:p>
    <w:p w14:paraId="57523AEB" w14:textId="1568F1EA" w:rsidR="00053AAE" w:rsidRPr="00751C22" w:rsidRDefault="00053AAE" w:rsidP="005F135E">
      <w:pPr>
        <w:rPr>
          <w:rFonts w:ascii="Times New Roman" w:hAnsi="Times New Roman" w:cs="Times New Roman"/>
          <w:sz w:val="20"/>
          <w:szCs w:val="20"/>
        </w:rPr>
      </w:pPr>
      <w:r w:rsidRPr="00751C22">
        <w:rPr>
          <w:rFonts w:ascii="Times New Roman" w:hAnsi="Times New Roman" w:cs="Times New Roman"/>
          <w:sz w:val="20"/>
          <w:szCs w:val="20"/>
        </w:rPr>
        <w:br w:type="page"/>
      </w:r>
    </w:p>
    <w:p w14:paraId="4857AD45" w14:textId="4F2847AB" w:rsidR="005F135E" w:rsidRPr="00751C22" w:rsidRDefault="005F135E" w:rsidP="005F135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51C22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751C22">
        <w:rPr>
          <w:rFonts w:ascii="Times New Roman" w:hAnsi="Times New Roman" w:cs="Times New Roman"/>
          <w:b/>
          <w:bCs/>
          <w:sz w:val="24"/>
          <w:szCs w:val="24"/>
        </w:rPr>
        <w:t xml:space="preserve"> 3. Characteristics of female participants with stratified UA level</w:t>
      </w:r>
    </w:p>
    <w:tbl>
      <w:tblPr>
        <w:tblStyle w:val="a7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1319"/>
        <w:gridCol w:w="1319"/>
        <w:gridCol w:w="1319"/>
        <w:gridCol w:w="1319"/>
        <w:gridCol w:w="1326"/>
        <w:gridCol w:w="1326"/>
        <w:gridCol w:w="1326"/>
        <w:gridCol w:w="1326"/>
        <w:gridCol w:w="1223"/>
      </w:tblGrid>
      <w:tr w:rsidR="005F135E" w:rsidRPr="00751C22" w14:paraId="787D3F01" w14:textId="77777777" w:rsidTr="000E6DC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9F002A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CD62BC3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9D63F" w14:textId="77777777" w:rsidR="005F135E" w:rsidRPr="00751C22" w:rsidRDefault="005F135E" w:rsidP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Stratified UA group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7CF2D8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</w:tr>
      <w:tr w:rsidR="005F135E" w:rsidRPr="00751C22" w14:paraId="01B20704" w14:textId="77777777" w:rsidTr="000E6DC4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7E6F0FC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1B7FBD7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55088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&lt;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F3AC4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50~2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E1E02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50~3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22465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50~4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AFF4C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50~5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0E0D3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550~6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9DCCCD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≥650</w:t>
            </w: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6C6BF9F" w14:textId="77777777" w:rsidR="005F135E" w:rsidRPr="00751C22" w:rsidRDefault="005F135E" w:rsidP="005F13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F135E" w:rsidRPr="00751C22" w14:paraId="041BF2EF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25C3C62C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0" w:type="auto"/>
            <w:noWrap/>
            <w:vAlign w:val="center"/>
            <w:hideMark/>
          </w:tcPr>
          <w:p w14:paraId="629655C9" w14:textId="50EC009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1.02±12.99</w:t>
            </w:r>
          </w:p>
        </w:tc>
        <w:tc>
          <w:tcPr>
            <w:tcW w:w="0" w:type="auto"/>
            <w:noWrap/>
            <w:vAlign w:val="center"/>
          </w:tcPr>
          <w:p w14:paraId="3C65DBA8" w14:textId="0B5FB281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0.00±11.68</w:t>
            </w:r>
          </w:p>
        </w:tc>
        <w:tc>
          <w:tcPr>
            <w:tcW w:w="0" w:type="auto"/>
            <w:noWrap/>
            <w:vAlign w:val="center"/>
          </w:tcPr>
          <w:p w14:paraId="2AA89B7E" w14:textId="1C28865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9.93±11.68</w:t>
            </w:r>
          </w:p>
        </w:tc>
        <w:tc>
          <w:tcPr>
            <w:tcW w:w="0" w:type="auto"/>
            <w:noWrap/>
            <w:vAlign w:val="center"/>
          </w:tcPr>
          <w:p w14:paraId="2161F3FC" w14:textId="76066FA1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0.94±13.11</w:t>
            </w:r>
          </w:p>
        </w:tc>
        <w:tc>
          <w:tcPr>
            <w:tcW w:w="0" w:type="auto"/>
            <w:noWrap/>
            <w:vAlign w:val="center"/>
            <w:hideMark/>
          </w:tcPr>
          <w:p w14:paraId="45D9E1C3" w14:textId="3402BA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4.33±15.25</w:t>
            </w:r>
          </w:p>
        </w:tc>
        <w:tc>
          <w:tcPr>
            <w:tcW w:w="0" w:type="auto"/>
            <w:noWrap/>
            <w:vAlign w:val="center"/>
            <w:hideMark/>
          </w:tcPr>
          <w:p w14:paraId="52B6E02A" w14:textId="2254A4D6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8.04±16.63</w:t>
            </w:r>
          </w:p>
        </w:tc>
        <w:tc>
          <w:tcPr>
            <w:tcW w:w="0" w:type="auto"/>
            <w:noWrap/>
            <w:vAlign w:val="center"/>
            <w:hideMark/>
          </w:tcPr>
          <w:p w14:paraId="4CC27B6E" w14:textId="6D19CB46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50.88±17.71</w:t>
            </w:r>
          </w:p>
        </w:tc>
        <w:tc>
          <w:tcPr>
            <w:tcW w:w="0" w:type="auto"/>
            <w:noWrap/>
            <w:vAlign w:val="center"/>
            <w:hideMark/>
          </w:tcPr>
          <w:p w14:paraId="5C06126F" w14:textId="13C6195E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7.29±17.69</w:t>
            </w:r>
          </w:p>
        </w:tc>
        <w:tc>
          <w:tcPr>
            <w:tcW w:w="1223" w:type="dxa"/>
            <w:noWrap/>
            <w:vAlign w:val="center"/>
            <w:hideMark/>
          </w:tcPr>
          <w:p w14:paraId="6FFE269B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5F135E" w:rsidRPr="00751C22" w14:paraId="05A6583C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3F438095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 a</w:t>
            </w:r>
          </w:p>
        </w:tc>
        <w:tc>
          <w:tcPr>
            <w:tcW w:w="0" w:type="auto"/>
            <w:noWrap/>
            <w:vAlign w:val="center"/>
            <w:hideMark/>
          </w:tcPr>
          <w:p w14:paraId="1BA8B217" w14:textId="5BB191ED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2.29±3.10</w:t>
            </w:r>
          </w:p>
        </w:tc>
        <w:tc>
          <w:tcPr>
            <w:tcW w:w="0" w:type="auto"/>
            <w:noWrap/>
            <w:vAlign w:val="center"/>
          </w:tcPr>
          <w:p w14:paraId="31C4EDA7" w14:textId="6F95448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0.94±2.58</w:t>
            </w:r>
          </w:p>
        </w:tc>
        <w:tc>
          <w:tcPr>
            <w:tcW w:w="0" w:type="auto"/>
            <w:noWrap/>
            <w:vAlign w:val="center"/>
          </w:tcPr>
          <w:p w14:paraId="6ADDFC94" w14:textId="633C4C5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1.46±2.65</w:t>
            </w:r>
          </w:p>
        </w:tc>
        <w:tc>
          <w:tcPr>
            <w:tcW w:w="0" w:type="auto"/>
            <w:noWrap/>
            <w:vAlign w:val="center"/>
          </w:tcPr>
          <w:p w14:paraId="612F9C98" w14:textId="1E85F76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2.45±3.05</w:t>
            </w:r>
          </w:p>
        </w:tc>
        <w:tc>
          <w:tcPr>
            <w:tcW w:w="0" w:type="auto"/>
            <w:noWrap/>
            <w:vAlign w:val="center"/>
            <w:hideMark/>
          </w:tcPr>
          <w:p w14:paraId="7A976388" w14:textId="3B2AEB10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4.04±3.58</w:t>
            </w:r>
          </w:p>
        </w:tc>
        <w:tc>
          <w:tcPr>
            <w:tcW w:w="0" w:type="auto"/>
            <w:noWrap/>
            <w:vAlign w:val="center"/>
            <w:hideMark/>
          </w:tcPr>
          <w:p w14:paraId="1CD26353" w14:textId="2D85CF78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5.65±3.95</w:t>
            </w:r>
          </w:p>
        </w:tc>
        <w:tc>
          <w:tcPr>
            <w:tcW w:w="0" w:type="auto"/>
            <w:noWrap/>
            <w:vAlign w:val="center"/>
            <w:hideMark/>
          </w:tcPr>
          <w:p w14:paraId="4E393800" w14:textId="7FBAB40C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5.32±3.77</w:t>
            </w:r>
          </w:p>
        </w:tc>
        <w:tc>
          <w:tcPr>
            <w:tcW w:w="0" w:type="auto"/>
            <w:noWrap/>
            <w:vAlign w:val="center"/>
            <w:hideMark/>
          </w:tcPr>
          <w:p w14:paraId="04263178" w14:textId="0E17E3AC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3.89±3.96</w:t>
            </w:r>
          </w:p>
        </w:tc>
        <w:tc>
          <w:tcPr>
            <w:tcW w:w="1223" w:type="dxa"/>
            <w:noWrap/>
            <w:vAlign w:val="center"/>
            <w:hideMark/>
          </w:tcPr>
          <w:p w14:paraId="4844776C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5F135E" w:rsidRPr="00751C22" w14:paraId="07BCD85A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59939BC9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Obesity (%)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noWrap/>
            <w:vAlign w:val="center"/>
            <w:hideMark/>
          </w:tcPr>
          <w:p w14:paraId="0ECC4B62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E74AE84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D57D578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DA53C6D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0C07BA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913427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8A7DE1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0C060B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38509DA7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35E" w:rsidRPr="00751C22" w14:paraId="35C5C87C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72C4AF83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noWrap/>
            <w:vAlign w:val="center"/>
            <w:hideMark/>
          </w:tcPr>
          <w:p w14:paraId="7E8E24FB" w14:textId="4585EBA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993(8.4)</w:t>
            </w:r>
          </w:p>
        </w:tc>
        <w:tc>
          <w:tcPr>
            <w:tcW w:w="0" w:type="auto"/>
            <w:noWrap/>
            <w:vAlign w:val="center"/>
          </w:tcPr>
          <w:p w14:paraId="2E2D9CB5" w14:textId="3DADC83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9(15.4)</w:t>
            </w:r>
          </w:p>
        </w:tc>
        <w:tc>
          <w:tcPr>
            <w:tcW w:w="0" w:type="auto"/>
            <w:noWrap/>
            <w:vAlign w:val="center"/>
          </w:tcPr>
          <w:p w14:paraId="26E19868" w14:textId="4EE6FDC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470(11.4)</w:t>
            </w:r>
          </w:p>
        </w:tc>
        <w:tc>
          <w:tcPr>
            <w:tcW w:w="0" w:type="auto"/>
            <w:noWrap/>
            <w:vAlign w:val="center"/>
          </w:tcPr>
          <w:p w14:paraId="37A0A0A7" w14:textId="0EA2E20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344(7.3)</w:t>
            </w:r>
          </w:p>
        </w:tc>
        <w:tc>
          <w:tcPr>
            <w:tcW w:w="0" w:type="auto"/>
            <w:noWrap/>
            <w:vAlign w:val="center"/>
            <w:hideMark/>
          </w:tcPr>
          <w:p w14:paraId="283FFC76" w14:textId="19C54656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33(3.6)</w:t>
            </w:r>
          </w:p>
        </w:tc>
        <w:tc>
          <w:tcPr>
            <w:tcW w:w="0" w:type="auto"/>
            <w:noWrap/>
            <w:vAlign w:val="center"/>
            <w:hideMark/>
          </w:tcPr>
          <w:p w14:paraId="39C513E2" w14:textId="4028226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6(1.4)</w:t>
            </w:r>
          </w:p>
        </w:tc>
        <w:tc>
          <w:tcPr>
            <w:tcW w:w="0" w:type="auto"/>
            <w:noWrap/>
            <w:vAlign w:val="center"/>
            <w:hideMark/>
          </w:tcPr>
          <w:p w14:paraId="589896D9" w14:textId="5EBC254D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(2.0)</w:t>
            </w:r>
          </w:p>
        </w:tc>
        <w:tc>
          <w:tcPr>
            <w:tcW w:w="0" w:type="auto"/>
            <w:noWrap/>
            <w:vAlign w:val="center"/>
            <w:hideMark/>
          </w:tcPr>
          <w:p w14:paraId="70DFE330" w14:textId="72EFE60B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223" w:type="dxa"/>
            <w:noWrap/>
            <w:vAlign w:val="center"/>
          </w:tcPr>
          <w:p w14:paraId="581B98E7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5F135E" w:rsidRPr="00751C22" w14:paraId="6722A00E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7FA90C78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Normal weight</w:t>
            </w:r>
          </w:p>
        </w:tc>
        <w:tc>
          <w:tcPr>
            <w:tcW w:w="0" w:type="auto"/>
            <w:noWrap/>
            <w:vAlign w:val="center"/>
            <w:hideMark/>
          </w:tcPr>
          <w:p w14:paraId="1350461E" w14:textId="7859237C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3292(65.0)</w:t>
            </w:r>
          </w:p>
        </w:tc>
        <w:tc>
          <w:tcPr>
            <w:tcW w:w="0" w:type="auto"/>
            <w:noWrap/>
            <w:vAlign w:val="center"/>
          </w:tcPr>
          <w:p w14:paraId="099E9D61" w14:textId="0EB3570B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82(71.7)</w:t>
            </w:r>
          </w:p>
        </w:tc>
        <w:tc>
          <w:tcPr>
            <w:tcW w:w="0" w:type="auto"/>
            <w:noWrap/>
            <w:vAlign w:val="center"/>
          </w:tcPr>
          <w:p w14:paraId="250859B9" w14:textId="111EF261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9270(71.9)</w:t>
            </w:r>
          </w:p>
        </w:tc>
        <w:tc>
          <w:tcPr>
            <w:tcW w:w="0" w:type="auto"/>
            <w:noWrap/>
            <w:vAlign w:val="center"/>
          </w:tcPr>
          <w:p w14:paraId="4C66CC9F" w14:textId="6B451B3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1877(64.3)</w:t>
            </w:r>
          </w:p>
        </w:tc>
        <w:tc>
          <w:tcPr>
            <w:tcW w:w="0" w:type="auto"/>
            <w:noWrap/>
            <w:vAlign w:val="center"/>
            <w:hideMark/>
          </w:tcPr>
          <w:p w14:paraId="1EC4D55E" w14:textId="55333FF0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800(48.6)</w:t>
            </w:r>
          </w:p>
        </w:tc>
        <w:tc>
          <w:tcPr>
            <w:tcW w:w="0" w:type="auto"/>
            <w:noWrap/>
            <w:vAlign w:val="center"/>
            <w:hideMark/>
          </w:tcPr>
          <w:p w14:paraId="003A3651" w14:textId="2A28C45D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44(33.5)</w:t>
            </w:r>
          </w:p>
        </w:tc>
        <w:tc>
          <w:tcPr>
            <w:tcW w:w="0" w:type="auto"/>
            <w:noWrap/>
            <w:vAlign w:val="center"/>
            <w:hideMark/>
          </w:tcPr>
          <w:p w14:paraId="5442799F" w14:textId="7901E60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6(32.7)</w:t>
            </w:r>
          </w:p>
        </w:tc>
        <w:tc>
          <w:tcPr>
            <w:tcW w:w="0" w:type="auto"/>
            <w:noWrap/>
            <w:vAlign w:val="center"/>
            <w:hideMark/>
          </w:tcPr>
          <w:p w14:paraId="1540AB72" w14:textId="58E23D8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(42.9)</w:t>
            </w:r>
          </w:p>
        </w:tc>
        <w:tc>
          <w:tcPr>
            <w:tcW w:w="1223" w:type="dxa"/>
            <w:vAlign w:val="center"/>
          </w:tcPr>
          <w:p w14:paraId="6CFDFEBE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5F135E" w:rsidRPr="00751C22" w14:paraId="7A87BC5C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36631B9E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0" w:type="auto"/>
            <w:noWrap/>
            <w:vAlign w:val="center"/>
            <w:hideMark/>
          </w:tcPr>
          <w:p w14:paraId="132750C5" w14:textId="7A5F840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723(21.6)</w:t>
            </w:r>
          </w:p>
        </w:tc>
        <w:tc>
          <w:tcPr>
            <w:tcW w:w="0" w:type="auto"/>
            <w:noWrap/>
            <w:vAlign w:val="center"/>
          </w:tcPr>
          <w:p w14:paraId="66525D45" w14:textId="3D585FBA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1(12.2)</w:t>
            </w:r>
          </w:p>
        </w:tc>
        <w:tc>
          <w:tcPr>
            <w:tcW w:w="0" w:type="auto"/>
            <w:noWrap/>
            <w:vAlign w:val="center"/>
          </w:tcPr>
          <w:p w14:paraId="00D119C1" w14:textId="025D2722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904(14.8)</w:t>
            </w:r>
          </w:p>
        </w:tc>
        <w:tc>
          <w:tcPr>
            <w:tcW w:w="0" w:type="auto"/>
            <w:noWrap/>
            <w:vAlign w:val="center"/>
          </w:tcPr>
          <w:p w14:paraId="70D5B3FD" w14:textId="4AB2FE8B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329(23.4)</w:t>
            </w:r>
          </w:p>
        </w:tc>
        <w:tc>
          <w:tcPr>
            <w:tcW w:w="0" w:type="auto"/>
            <w:noWrap/>
            <w:vAlign w:val="center"/>
            <w:hideMark/>
          </w:tcPr>
          <w:p w14:paraId="5166D790" w14:textId="4FDC075E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264(34.2)</w:t>
            </w:r>
          </w:p>
        </w:tc>
        <w:tc>
          <w:tcPr>
            <w:tcW w:w="0" w:type="auto"/>
            <w:noWrap/>
            <w:vAlign w:val="center"/>
            <w:hideMark/>
          </w:tcPr>
          <w:p w14:paraId="71688ED8" w14:textId="47138F11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72(40.0)</w:t>
            </w:r>
          </w:p>
        </w:tc>
        <w:tc>
          <w:tcPr>
            <w:tcW w:w="0" w:type="auto"/>
            <w:noWrap/>
            <w:vAlign w:val="center"/>
            <w:hideMark/>
          </w:tcPr>
          <w:p w14:paraId="533CE503" w14:textId="54646AEC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0(40.8)</w:t>
            </w:r>
          </w:p>
        </w:tc>
        <w:tc>
          <w:tcPr>
            <w:tcW w:w="0" w:type="auto"/>
            <w:noWrap/>
            <w:vAlign w:val="center"/>
            <w:hideMark/>
          </w:tcPr>
          <w:p w14:paraId="622A7755" w14:textId="2B66C138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(42.9)</w:t>
            </w:r>
          </w:p>
        </w:tc>
        <w:tc>
          <w:tcPr>
            <w:tcW w:w="1223" w:type="dxa"/>
            <w:vAlign w:val="center"/>
          </w:tcPr>
          <w:p w14:paraId="1230F084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</w:tr>
      <w:tr w:rsidR="005F135E" w:rsidRPr="00751C22" w14:paraId="4E2F2DF4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44520F68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0" w:type="auto"/>
            <w:noWrap/>
            <w:vAlign w:val="center"/>
            <w:hideMark/>
          </w:tcPr>
          <w:p w14:paraId="1B25D789" w14:textId="200F40E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808(5.0)</w:t>
            </w:r>
          </w:p>
        </w:tc>
        <w:tc>
          <w:tcPr>
            <w:tcW w:w="0" w:type="auto"/>
            <w:noWrap/>
            <w:vAlign w:val="center"/>
          </w:tcPr>
          <w:p w14:paraId="15CA5294" w14:textId="0438F92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(0.8)</w:t>
            </w:r>
          </w:p>
        </w:tc>
        <w:tc>
          <w:tcPr>
            <w:tcW w:w="0" w:type="auto"/>
            <w:noWrap/>
            <w:vAlign w:val="center"/>
          </w:tcPr>
          <w:p w14:paraId="0DCEA6E6" w14:textId="18BAA828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50(1.9)</w:t>
            </w:r>
          </w:p>
        </w:tc>
        <w:tc>
          <w:tcPr>
            <w:tcW w:w="0" w:type="auto"/>
            <w:noWrap/>
            <w:vAlign w:val="center"/>
          </w:tcPr>
          <w:p w14:paraId="4BE582B2" w14:textId="4BD1C45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932(5.0)</w:t>
            </w:r>
          </w:p>
        </w:tc>
        <w:tc>
          <w:tcPr>
            <w:tcW w:w="0" w:type="auto"/>
            <w:noWrap/>
            <w:vAlign w:val="center"/>
            <w:hideMark/>
          </w:tcPr>
          <w:p w14:paraId="3ED3C8E5" w14:textId="49665E8D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503(13.6)</w:t>
            </w:r>
          </w:p>
        </w:tc>
        <w:tc>
          <w:tcPr>
            <w:tcW w:w="0" w:type="auto"/>
            <w:noWrap/>
            <w:vAlign w:val="center"/>
            <w:hideMark/>
          </w:tcPr>
          <w:p w14:paraId="5DCED80D" w14:textId="7746275A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08(25.1)</w:t>
            </w:r>
          </w:p>
        </w:tc>
        <w:tc>
          <w:tcPr>
            <w:tcW w:w="0" w:type="auto"/>
            <w:noWrap/>
            <w:vAlign w:val="center"/>
            <w:hideMark/>
          </w:tcPr>
          <w:p w14:paraId="634342E9" w14:textId="5960A99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2(24.5)</w:t>
            </w:r>
          </w:p>
        </w:tc>
        <w:tc>
          <w:tcPr>
            <w:tcW w:w="0" w:type="auto"/>
            <w:noWrap/>
            <w:vAlign w:val="center"/>
            <w:hideMark/>
          </w:tcPr>
          <w:p w14:paraId="266ADCD5" w14:textId="6C581166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(14.3)</w:t>
            </w:r>
          </w:p>
        </w:tc>
        <w:tc>
          <w:tcPr>
            <w:tcW w:w="1223" w:type="dxa"/>
            <w:vAlign w:val="center"/>
          </w:tcPr>
          <w:p w14:paraId="6CA69857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5F135E" w:rsidRPr="00751C22" w14:paraId="46DA6799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0302B64C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Hypertension present (%)</w:t>
            </w:r>
          </w:p>
        </w:tc>
        <w:tc>
          <w:tcPr>
            <w:tcW w:w="0" w:type="auto"/>
            <w:noWrap/>
            <w:vAlign w:val="center"/>
            <w:hideMark/>
          </w:tcPr>
          <w:p w14:paraId="1A182E1F" w14:textId="09A071B1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406(6.7)</w:t>
            </w:r>
          </w:p>
        </w:tc>
        <w:tc>
          <w:tcPr>
            <w:tcW w:w="0" w:type="auto"/>
            <w:noWrap/>
            <w:vAlign w:val="center"/>
          </w:tcPr>
          <w:p w14:paraId="2CAE0AB2" w14:textId="6B363BA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8(3.1)</w:t>
            </w:r>
          </w:p>
        </w:tc>
        <w:tc>
          <w:tcPr>
            <w:tcW w:w="0" w:type="auto"/>
            <w:noWrap/>
            <w:vAlign w:val="center"/>
          </w:tcPr>
          <w:p w14:paraId="2BDD1852" w14:textId="1A9CA51C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86(3.8)</w:t>
            </w:r>
          </w:p>
        </w:tc>
        <w:tc>
          <w:tcPr>
            <w:tcW w:w="0" w:type="auto"/>
            <w:noWrap/>
            <w:vAlign w:val="center"/>
          </w:tcPr>
          <w:p w14:paraId="5BFACA78" w14:textId="0676D27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233(6.7)</w:t>
            </w:r>
          </w:p>
        </w:tc>
        <w:tc>
          <w:tcPr>
            <w:tcW w:w="0" w:type="auto"/>
            <w:noWrap/>
            <w:vAlign w:val="center"/>
            <w:hideMark/>
          </w:tcPr>
          <w:p w14:paraId="3F363EC7" w14:textId="1774773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550(14.9)</w:t>
            </w:r>
          </w:p>
        </w:tc>
        <w:tc>
          <w:tcPr>
            <w:tcW w:w="0" w:type="auto"/>
            <w:noWrap/>
            <w:vAlign w:val="center"/>
            <w:hideMark/>
          </w:tcPr>
          <w:p w14:paraId="1F132253" w14:textId="6A0E795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06(24.7)</w:t>
            </w:r>
          </w:p>
        </w:tc>
        <w:tc>
          <w:tcPr>
            <w:tcW w:w="0" w:type="auto"/>
            <w:noWrap/>
            <w:vAlign w:val="center"/>
            <w:hideMark/>
          </w:tcPr>
          <w:p w14:paraId="3C188F50" w14:textId="4851917D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1(42.9)</w:t>
            </w:r>
          </w:p>
        </w:tc>
        <w:tc>
          <w:tcPr>
            <w:tcW w:w="0" w:type="auto"/>
            <w:noWrap/>
            <w:vAlign w:val="center"/>
            <w:hideMark/>
          </w:tcPr>
          <w:p w14:paraId="153EBCA4" w14:textId="7C47398E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(28.6)</w:t>
            </w:r>
          </w:p>
        </w:tc>
        <w:tc>
          <w:tcPr>
            <w:tcW w:w="1223" w:type="dxa"/>
            <w:noWrap/>
            <w:vAlign w:val="center"/>
          </w:tcPr>
          <w:p w14:paraId="22D7AB7C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5F135E" w:rsidRPr="00751C22" w14:paraId="4E705A1D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43C53139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Diabetes present (%)</w:t>
            </w:r>
          </w:p>
        </w:tc>
        <w:tc>
          <w:tcPr>
            <w:tcW w:w="0" w:type="auto"/>
            <w:noWrap/>
            <w:vAlign w:val="center"/>
            <w:hideMark/>
          </w:tcPr>
          <w:p w14:paraId="7EFE2CF9" w14:textId="5377F1EC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597(1.7)</w:t>
            </w:r>
          </w:p>
        </w:tc>
        <w:tc>
          <w:tcPr>
            <w:tcW w:w="0" w:type="auto"/>
            <w:noWrap/>
            <w:vAlign w:val="center"/>
          </w:tcPr>
          <w:p w14:paraId="7810416B" w14:textId="3B88D5F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0" w:type="auto"/>
            <w:noWrap/>
            <w:vAlign w:val="center"/>
          </w:tcPr>
          <w:p w14:paraId="22AA948B" w14:textId="0B84EF1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60(1.2)</w:t>
            </w:r>
          </w:p>
        </w:tc>
        <w:tc>
          <w:tcPr>
            <w:tcW w:w="0" w:type="auto"/>
            <w:noWrap/>
            <w:vAlign w:val="center"/>
          </w:tcPr>
          <w:p w14:paraId="051156EA" w14:textId="05D461EE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81(1.5)</w:t>
            </w:r>
          </w:p>
        </w:tc>
        <w:tc>
          <w:tcPr>
            <w:tcW w:w="0" w:type="auto"/>
            <w:noWrap/>
            <w:vAlign w:val="center"/>
            <w:hideMark/>
          </w:tcPr>
          <w:p w14:paraId="05400E40" w14:textId="3FBD998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21(3.3)</w:t>
            </w:r>
          </w:p>
        </w:tc>
        <w:tc>
          <w:tcPr>
            <w:tcW w:w="0" w:type="auto"/>
            <w:noWrap/>
            <w:vAlign w:val="center"/>
            <w:hideMark/>
          </w:tcPr>
          <w:p w14:paraId="056F6C6B" w14:textId="67B71D50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1(7.2)</w:t>
            </w:r>
          </w:p>
        </w:tc>
        <w:tc>
          <w:tcPr>
            <w:tcW w:w="0" w:type="auto"/>
            <w:noWrap/>
            <w:vAlign w:val="center"/>
            <w:hideMark/>
          </w:tcPr>
          <w:p w14:paraId="1E9EFD12" w14:textId="76EC876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(6.1)</w:t>
            </w:r>
          </w:p>
        </w:tc>
        <w:tc>
          <w:tcPr>
            <w:tcW w:w="0" w:type="auto"/>
            <w:noWrap/>
            <w:vAlign w:val="center"/>
            <w:hideMark/>
          </w:tcPr>
          <w:p w14:paraId="545F57DB" w14:textId="6B12CE6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(14.3)</w:t>
            </w:r>
          </w:p>
        </w:tc>
        <w:tc>
          <w:tcPr>
            <w:tcW w:w="1223" w:type="dxa"/>
            <w:noWrap/>
            <w:vAlign w:val="center"/>
          </w:tcPr>
          <w:p w14:paraId="68BA4EDD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5F135E" w:rsidRPr="00751C22" w14:paraId="49FC281B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473DDE9B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CHD present (%)</w:t>
            </w:r>
          </w:p>
        </w:tc>
        <w:tc>
          <w:tcPr>
            <w:tcW w:w="0" w:type="auto"/>
            <w:noWrap/>
            <w:vAlign w:val="center"/>
            <w:hideMark/>
          </w:tcPr>
          <w:p w14:paraId="2B91B282" w14:textId="4B8660B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56(0.4)</w:t>
            </w:r>
          </w:p>
        </w:tc>
        <w:tc>
          <w:tcPr>
            <w:tcW w:w="0" w:type="auto"/>
            <w:noWrap/>
            <w:vAlign w:val="center"/>
          </w:tcPr>
          <w:p w14:paraId="0F79E2AC" w14:textId="7D388DE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0" w:type="auto"/>
            <w:noWrap/>
            <w:vAlign w:val="center"/>
          </w:tcPr>
          <w:p w14:paraId="51F991DD" w14:textId="7DA93082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6(0.3)</w:t>
            </w:r>
          </w:p>
        </w:tc>
        <w:tc>
          <w:tcPr>
            <w:tcW w:w="0" w:type="auto"/>
            <w:noWrap/>
            <w:vAlign w:val="center"/>
          </w:tcPr>
          <w:p w14:paraId="6E5D99A8" w14:textId="5EB6D7A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63(0.3)</w:t>
            </w:r>
          </w:p>
        </w:tc>
        <w:tc>
          <w:tcPr>
            <w:tcW w:w="0" w:type="auto"/>
            <w:noWrap/>
            <w:vAlign w:val="center"/>
            <w:hideMark/>
          </w:tcPr>
          <w:p w14:paraId="17DCC216" w14:textId="277BCEDA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7(1.3)</w:t>
            </w:r>
          </w:p>
        </w:tc>
        <w:tc>
          <w:tcPr>
            <w:tcW w:w="0" w:type="auto"/>
            <w:noWrap/>
            <w:vAlign w:val="center"/>
            <w:hideMark/>
          </w:tcPr>
          <w:p w14:paraId="0B0E89CE" w14:textId="53BB48FA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8(1.9)</w:t>
            </w:r>
          </w:p>
        </w:tc>
        <w:tc>
          <w:tcPr>
            <w:tcW w:w="0" w:type="auto"/>
            <w:noWrap/>
            <w:vAlign w:val="center"/>
            <w:hideMark/>
          </w:tcPr>
          <w:p w14:paraId="47C96613" w14:textId="52EB791C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(4.1)</w:t>
            </w:r>
          </w:p>
        </w:tc>
        <w:tc>
          <w:tcPr>
            <w:tcW w:w="0" w:type="auto"/>
            <w:noWrap/>
            <w:vAlign w:val="center"/>
            <w:hideMark/>
          </w:tcPr>
          <w:p w14:paraId="145DB043" w14:textId="2E91FC4B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223" w:type="dxa"/>
            <w:noWrap/>
            <w:vAlign w:val="center"/>
          </w:tcPr>
          <w:p w14:paraId="693FA725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5F135E" w:rsidRPr="00751C22" w14:paraId="08FD2922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699B82B3" w14:textId="5770126A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SBP, mmHg</w:t>
            </w:r>
          </w:p>
        </w:tc>
        <w:tc>
          <w:tcPr>
            <w:tcW w:w="0" w:type="auto"/>
            <w:noWrap/>
            <w:vAlign w:val="center"/>
            <w:hideMark/>
          </w:tcPr>
          <w:p w14:paraId="0DF206A4" w14:textId="2C6C080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19.22±17.83</w:t>
            </w:r>
          </w:p>
        </w:tc>
        <w:tc>
          <w:tcPr>
            <w:tcW w:w="0" w:type="auto"/>
            <w:noWrap/>
            <w:vAlign w:val="center"/>
          </w:tcPr>
          <w:p w14:paraId="18F56D7D" w14:textId="69FFC530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16.33±17.36</w:t>
            </w:r>
          </w:p>
        </w:tc>
        <w:tc>
          <w:tcPr>
            <w:tcW w:w="0" w:type="auto"/>
            <w:noWrap/>
            <w:vAlign w:val="center"/>
          </w:tcPr>
          <w:p w14:paraId="1A7618D3" w14:textId="143CA23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16.47±16.12</w:t>
            </w:r>
          </w:p>
        </w:tc>
        <w:tc>
          <w:tcPr>
            <w:tcW w:w="0" w:type="auto"/>
            <w:noWrap/>
            <w:vAlign w:val="center"/>
          </w:tcPr>
          <w:p w14:paraId="3FA303E9" w14:textId="7527373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19.59±17.84</w:t>
            </w:r>
          </w:p>
        </w:tc>
        <w:tc>
          <w:tcPr>
            <w:tcW w:w="0" w:type="auto"/>
            <w:noWrap/>
            <w:vAlign w:val="center"/>
            <w:hideMark/>
          </w:tcPr>
          <w:p w14:paraId="6BD9D064" w14:textId="7C7F58FB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25.33±20.20</w:t>
            </w:r>
          </w:p>
        </w:tc>
        <w:tc>
          <w:tcPr>
            <w:tcW w:w="0" w:type="auto"/>
            <w:noWrap/>
            <w:vAlign w:val="center"/>
            <w:hideMark/>
          </w:tcPr>
          <w:p w14:paraId="1E1C88DD" w14:textId="3C858102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32.72±21.94</w:t>
            </w:r>
          </w:p>
        </w:tc>
        <w:tc>
          <w:tcPr>
            <w:tcW w:w="0" w:type="auto"/>
            <w:noWrap/>
            <w:vAlign w:val="center"/>
            <w:hideMark/>
          </w:tcPr>
          <w:p w14:paraId="47BB3591" w14:textId="68B2EBE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35.20±23.02</w:t>
            </w:r>
          </w:p>
        </w:tc>
        <w:tc>
          <w:tcPr>
            <w:tcW w:w="0" w:type="auto"/>
            <w:noWrap/>
            <w:vAlign w:val="center"/>
            <w:hideMark/>
          </w:tcPr>
          <w:p w14:paraId="7402C6C0" w14:textId="318889E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38.57±16.84</w:t>
            </w:r>
          </w:p>
        </w:tc>
        <w:tc>
          <w:tcPr>
            <w:tcW w:w="1223" w:type="dxa"/>
            <w:noWrap/>
            <w:vAlign w:val="center"/>
          </w:tcPr>
          <w:p w14:paraId="298FB41B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5F135E" w:rsidRPr="00751C22" w14:paraId="22ABA81A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731FAF1A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DBP, mmHg</w:t>
            </w:r>
          </w:p>
        </w:tc>
        <w:tc>
          <w:tcPr>
            <w:tcW w:w="0" w:type="auto"/>
            <w:noWrap/>
            <w:vAlign w:val="center"/>
            <w:hideMark/>
          </w:tcPr>
          <w:p w14:paraId="218D69AA" w14:textId="7982DBE2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2.03±11.15</w:t>
            </w:r>
          </w:p>
        </w:tc>
        <w:tc>
          <w:tcPr>
            <w:tcW w:w="0" w:type="auto"/>
            <w:noWrap/>
            <w:vAlign w:val="center"/>
          </w:tcPr>
          <w:p w14:paraId="491B63EB" w14:textId="5524A1AD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0.47±10.64</w:t>
            </w:r>
          </w:p>
        </w:tc>
        <w:tc>
          <w:tcPr>
            <w:tcW w:w="0" w:type="auto"/>
            <w:noWrap/>
            <w:vAlign w:val="center"/>
          </w:tcPr>
          <w:p w14:paraId="3AD4FAF3" w14:textId="3DDEA17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0.47±10.41</w:t>
            </w:r>
          </w:p>
        </w:tc>
        <w:tc>
          <w:tcPr>
            <w:tcW w:w="0" w:type="auto"/>
            <w:noWrap/>
            <w:vAlign w:val="center"/>
          </w:tcPr>
          <w:p w14:paraId="17AC082F" w14:textId="414F2910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2.33±11.16</w:t>
            </w:r>
          </w:p>
        </w:tc>
        <w:tc>
          <w:tcPr>
            <w:tcW w:w="0" w:type="auto"/>
            <w:noWrap/>
            <w:vAlign w:val="center"/>
            <w:hideMark/>
          </w:tcPr>
          <w:p w14:paraId="3DC2A6A0" w14:textId="7F738EF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5.22±12.15</w:t>
            </w:r>
          </w:p>
        </w:tc>
        <w:tc>
          <w:tcPr>
            <w:tcW w:w="0" w:type="auto"/>
            <w:noWrap/>
            <w:vAlign w:val="center"/>
            <w:hideMark/>
          </w:tcPr>
          <w:p w14:paraId="6F7F20C3" w14:textId="69147498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9.02±12.98</w:t>
            </w:r>
          </w:p>
        </w:tc>
        <w:tc>
          <w:tcPr>
            <w:tcW w:w="0" w:type="auto"/>
            <w:noWrap/>
            <w:vAlign w:val="center"/>
            <w:hideMark/>
          </w:tcPr>
          <w:p w14:paraId="7B18D478" w14:textId="69FDE69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8.16±11.92</w:t>
            </w:r>
          </w:p>
        </w:tc>
        <w:tc>
          <w:tcPr>
            <w:tcW w:w="0" w:type="auto"/>
            <w:noWrap/>
            <w:vAlign w:val="center"/>
            <w:hideMark/>
          </w:tcPr>
          <w:p w14:paraId="029BF4B6" w14:textId="69ED881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81.57±18.16</w:t>
            </w:r>
          </w:p>
        </w:tc>
        <w:tc>
          <w:tcPr>
            <w:tcW w:w="1223" w:type="dxa"/>
            <w:noWrap/>
            <w:vAlign w:val="center"/>
          </w:tcPr>
          <w:p w14:paraId="340799FF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5F135E" w:rsidRPr="00751C22" w14:paraId="64ECC6F9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2E5CBD78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ALT, U/L</w:t>
            </w:r>
          </w:p>
        </w:tc>
        <w:tc>
          <w:tcPr>
            <w:tcW w:w="0" w:type="auto"/>
            <w:noWrap/>
            <w:vAlign w:val="center"/>
            <w:hideMark/>
          </w:tcPr>
          <w:p w14:paraId="36DD7E22" w14:textId="512612F6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6.80±15.48</w:t>
            </w:r>
          </w:p>
        </w:tc>
        <w:tc>
          <w:tcPr>
            <w:tcW w:w="0" w:type="auto"/>
            <w:noWrap/>
            <w:vAlign w:val="center"/>
          </w:tcPr>
          <w:p w14:paraId="6A3CBA83" w14:textId="20D7D942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4.18±9.75</w:t>
            </w:r>
          </w:p>
        </w:tc>
        <w:tc>
          <w:tcPr>
            <w:tcW w:w="0" w:type="auto"/>
            <w:noWrap/>
            <w:vAlign w:val="center"/>
          </w:tcPr>
          <w:p w14:paraId="36CC1D77" w14:textId="5D6A964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4.86±13.09</w:t>
            </w:r>
          </w:p>
        </w:tc>
        <w:tc>
          <w:tcPr>
            <w:tcW w:w="0" w:type="auto"/>
            <w:noWrap/>
            <w:vAlign w:val="center"/>
          </w:tcPr>
          <w:p w14:paraId="4F932AF5" w14:textId="4CBB641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7.00±14.42</w:t>
            </w:r>
          </w:p>
        </w:tc>
        <w:tc>
          <w:tcPr>
            <w:tcW w:w="0" w:type="auto"/>
            <w:noWrap/>
            <w:vAlign w:val="center"/>
            <w:hideMark/>
          </w:tcPr>
          <w:p w14:paraId="5BE3D2D7" w14:textId="197DD9C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1.47±23.11</w:t>
            </w:r>
          </w:p>
        </w:tc>
        <w:tc>
          <w:tcPr>
            <w:tcW w:w="0" w:type="auto"/>
            <w:noWrap/>
            <w:vAlign w:val="center"/>
            <w:hideMark/>
          </w:tcPr>
          <w:p w14:paraId="4E1C7A24" w14:textId="0B9E75B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6.97±26.84</w:t>
            </w:r>
          </w:p>
        </w:tc>
        <w:tc>
          <w:tcPr>
            <w:tcW w:w="0" w:type="auto"/>
            <w:noWrap/>
            <w:vAlign w:val="center"/>
            <w:hideMark/>
          </w:tcPr>
          <w:p w14:paraId="35869078" w14:textId="47A498E0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8.16±28.96</w:t>
            </w:r>
          </w:p>
        </w:tc>
        <w:tc>
          <w:tcPr>
            <w:tcW w:w="0" w:type="auto"/>
            <w:noWrap/>
            <w:vAlign w:val="center"/>
            <w:hideMark/>
          </w:tcPr>
          <w:p w14:paraId="066119D3" w14:textId="09EB764E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3.00±10.03</w:t>
            </w:r>
          </w:p>
        </w:tc>
        <w:tc>
          <w:tcPr>
            <w:tcW w:w="1223" w:type="dxa"/>
            <w:noWrap/>
            <w:vAlign w:val="center"/>
          </w:tcPr>
          <w:p w14:paraId="5628590A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5F135E" w:rsidRPr="00751C22" w14:paraId="00E21497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6A9A1F56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AST, U/L</w:t>
            </w:r>
          </w:p>
        </w:tc>
        <w:tc>
          <w:tcPr>
            <w:tcW w:w="0" w:type="auto"/>
            <w:noWrap/>
            <w:vAlign w:val="center"/>
            <w:hideMark/>
          </w:tcPr>
          <w:p w14:paraId="35B12120" w14:textId="3BA37B2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9.86±9.98</w:t>
            </w:r>
          </w:p>
        </w:tc>
        <w:tc>
          <w:tcPr>
            <w:tcW w:w="0" w:type="auto"/>
            <w:noWrap/>
            <w:vAlign w:val="center"/>
          </w:tcPr>
          <w:p w14:paraId="67509E44" w14:textId="6EB0D33E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8.58±6.38</w:t>
            </w:r>
          </w:p>
        </w:tc>
        <w:tc>
          <w:tcPr>
            <w:tcW w:w="0" w:type="auto"/>
            <w:noWrap/>
            <w:vAlign w:val="center"/>
          </w:tcPr>
          <w:p w14:paraId="1AD48826" w14:textId="1EAFCE3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9.01±8.83</w:t>
            </w:r>
          </w:p>
        </w:tc>
        <w:tc>
          <w:tcPr>
            <w:tcW w:w="0" w:type="auto"/>
            <w:noWrap/>
            <w:vAlign w:val="center"/>
          </w:tcPr>
          <w:p w14:paraId="6677CD6E" w14:textId="32F50902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9.88±9.32</w:t>
            </w:r>
          </w:p>
        </w:tc>
        <w:tc>
          <w:tcPr>
            <w:tcW w:w="0" w:type="auto"/>
            <w:noWrap/>
            <w:vAlign w:val="center"/>
            <w:hideMark/>
          </w:tcPr>
          <w:p w14:paraId="1D10D492" w14:textId="01CD5FEA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2.06±14.39</w:t>
            </w:r>
          </w:p>
        </w:tc>
        <w:tc>
          <w:tcPr>
            <w:tcW w:w="0" w:type="auto"/>
            <w:noWrap/>
            <w:vAlign w:val="center"/>
            <w:hideMark/>
          </w:tcPr>
          <w:p w14:paraId="29B7B630" w14:textId="7D5BAD10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5.03±16.46</w:t>
            </w:r>
          </w:p>
        </w:tc>
        <w:tc>
          <w:tcPr>
            <w:tcW w:w="0" w:type="auto"/>
            <w:noWrap/>
            <w:vAlign w:val="center"/>
            <w:hideMark/>
          </w:tcPr>
          <w:p w14:paraId="07D51E6A" w14:textId="65E2409E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7.65±20.65</w:t>
            </w:r>
          </w:p>
        </w:tc>
        <w:tc>
          <w:tcPr>
            <w:tcW w:w="0" w:type="auto"/>
            <w:noWrap/>
            <w:vAlign w:val="center"/>
            <w:hideMark/>
          </w:tcPr>
          <w:p w14:paraId="15FC8D38" w14:textId="2D4BC9A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2.00±6.48</w:t>
            </w:r>
          </w:p>
        </w:tc>
        <w:tc>
          <w:tcPr>
            <w:tcW w:w="1223" w:type="dxa"/>
            <w:noWrap/>
            <w:vAlign w:val="center"/>
          </w:tcPr>
          <w:p w14:paraId="14C2667A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5F135E" w:rsidRPr="00751C22" w14:paraId="5126027E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7C3C9628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TP, g/L</w:t>
            </w:r>
          </w:p>
        </w:tc>
        <w:tc>
          <w:tcPr>
            <w:tcW w:w="0" w:type="auto"/>
            <w:noWrap/>
            <w:vAlign w:val="center"/>
            <w:hideMark/>
          </w:tcPr>
          <w:p w14:paraId="3B596A4E" w14:textId="3EA4DC16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6.21±3.93</w:t>
            </w:r>
          </w:p>
        </w:tc>
        <w:tc>
          <w:tcPr>
            <w:tcW w:w="0" w:type="auto"/>
            <w:noWrap/>
            <w:vAlign w:val="center"/>
          </w:tcPr>
          <w:p w14:paraId="704FF565" w14:textId="608CFCBB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4.92±4.15</w:t>
            </w:r>
          </w:p>
        </w:tc>
        <w:tc>
          <w:tcPr>
            <w:tcW w:w="0" w:type="auto"/>
            <w:noWrap/>
            <w:vAlign w:val="center"/>
          </w:tcPr>
          <w:p w14:paraId="46861356" w14:textId="726B41A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5.64±3.85</w:t>
            </w:r>
          </w:p>
        </w:tc>
        <w:tc>
          <w:tcPr>
            <w:tcW w:w="0" w:type="auto"/>
            <w:noWrap/>
            <w:vAlign w:val="center"/>
          </w:tcPr>
          <w:p w14:paraId="20A09699" w14:textId="10DBCEB6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6.40±3.88</w:t>
            </w:r>
          </w:p>
        </w:tc>
        <w:tc>
          <w:tcPr>
            <w:tcW w:w="0" w:type="auto"/>
            <w:noWrap/>
            <w:vAlign w:val="center"/>
            <w:hideMark/>
          </w:tcPr>
          <w:p w14:paraId="4BBE2294" w14:textId="2099C5BE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7.16±4.06</w:t>
            </w:r>
          </w:p>
        </w:tc>
        <w:tc>
          <w:tcPr>
            <w:tcW w:w="0" w:type="auto"/>
            <w:noWrap/>
            <w:vAlign w:val="center"/>
            <w:hideMark/>
          </w:tcPr>
          <w:p w14:paraId="58416E0B" w14:textId="3181756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7.40±4.26</w:t>
            </w:r>
          </w:p>
        </w:tc>
        <w:tc>
          <w:tcPr>
            <w:tcW w:w="0" w:type="auto"/>
            <w:noWrap/>
            <w:vAlign w:val="center"/>
            <w:hideMark/>
          </w:tcPr>
          <w:p w14:paraId="61277383" w14:textId="4AA7DE20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7.80±5.02</w:t>
            </w:r>
          </w:p>
        </w:tc>
        <w:tc>
          <w:tcPr>
            <w:tcW w:w="0" w:type="auto"/>
            <w:noWrap/>
            <w:vAlign w:val="center"/>
            <w:hideMark/>
          </w:tcPr>
          <w:p w14:paraId="4187486C" w14:textId="3B5A6131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79.91±5.20</w:t>
            </w:r>
          </w:p>
        </w:tc>
        <w:tc>
          <w:tcPr>
            <w:tcW w:w="1223" w:type="dxa"/>
            <w:noWrap/>
            <w:vAlign w:val="center"/>
          </w:tcPr>
          <w:p w14:paraId="7DF23D49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5F135E" w:rsidRPr="00751C22" w14:paraId="7C668053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3A3A880C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Alb, g/L</w:t>
            </w:r>
          </w:p>
        </w:tc>
        <w:tc>
          <w:tcPr>
            <w:tcW w:w="0" w:type="auto"/>
            <w:noWrap/>
            <w:vAlign w:val="center"/>
            <w:hideMark/>
          </w:tcPr>
          <w:p w14:paraId="7281F9E4" w14:textId="2157922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5.52±2.45</w:t>
            </w:r>
          </w:p>
        </w:tc>
        <w:tc>
          <w:tcPr>
            <w:tcW w:w="0" w:type="auto"/>
            <w:noWrap/>
            <w:vAlign w:val="center"/>
          </w:tcPr>
          <w:p w14:paraId="7F5C8F3E" w14:textId="689310E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5.12±2.81</w:t>
            </w:r>
          </w:p>
        </w:tc>
        <w:tc>
          <w:tcPr>
            <w:tcW w:w="0" w:type="auto"/>
            <w:noWrap/>
            <w:vAlign w:val="center"/>
          </w:tcPr>
          <w:p w14:paraId="1CF041A0" w14:textId="35E9906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5.44±2.44</w:t>
            </w:r>
          </w:p>
        </w:tc>
        <w:tc>
          <w:tcPr>
            <w:tcW w:w="0" w:type="auto"/>
            <w:noWrap/>
            <w:vAlign w:val="center"/>
          </w:tcPr>
          <w:p w14:paraId="48125398" w14:textId="4CC52D5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5.58±2.42</w:t>
            </w:r>
          </w:p>
        </w:tc>
        <w:tc>
          <w:tcPr>
            <w:tcW w:w="0" w:type="auto"/>
            <w:noWrap/>
            <w:vAlign w:val="center"/>
            <w:hideMark/>
          </w:tcPr>
          <w:p w14:paraId="021DB81A" w14:textId="37F8AAC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5.51±2.50</w:t>
            </w:r>
          </w:p>
        </w:tc>
        <w:tc>
          <w:tcPr>
            <w:tcW w:w="0" w:type="auto"/>
            <w:noWrap/>
            <w:vAlign w:val="center"/>
            <w:hideMark/>
          </w:tcPr>
          <w:p w14:paraId="492C74AB" w14:textId="5B7E86CD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5.35±2.77</w:t>
            </w:r>
          </w:p>
        </w:tc>
        <w:tc>
          <w:tcPr>
            <w:tcW w:w="0" w:type="auto"/>
            <w:noWrap/>
            <w:vAlign w:val="center"/>
            <w:hideMark/>
          </w:tcPr>
          <w:p w14:paraId="498498F1" w14:textId="2F395C8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5.43±2.59</w:t>
            </w:r>
          </w:p>
        </w:tc>
        <w:tc>
          <w:tcPr>
            <w:tcW w:w="0" w:type="auto"/>
            <w:noWrap/>
            <w:vAlign w:val="center"/>
            <w:hideMark/>
          </w:tcPr>
          <w:p w14:paraId="7EEC37B4" w14:textId="1A248BD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6.64±2.48</w:t>
            </w:r>
          </w:p>
        </w:tc>
        <w:tc>
          <w:tcPr>
            <w:tcW w:w="1223" w:type="dxa"/>
            <w:noWrap/>
            <w:vAlign w:val="center"/>
          </w:tcPr>
          <w:p w14:paraId="4721F2A5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5F135E" w:rsidRPr="00751C22" w14:paraId="2841A60C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0355EEEF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Glo, g/L</w:t>
            </w:r>
          </w:p>
        </w:tc>
        <w:tc>
          <w:tcPr>
            <w:tcW w:w="0" w:type="auto"/>
            <w:noWrap/>
            <w:vAlign w:val="center"/>
            <w:hideMark/>
          </w:tcPr>
          <w:p w14:paraId="12BC0731" w14:textId="5BBDA6C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0.69±3.44</w:t>
            </w:r>
          </w:p>
        </w:tc>
        <w:tc>
          <w:tcPr>
            <w:tcW w:w="0" w:type="auto"/>
            <w:noWrap/>
            <w:vAlign w:val="center"/>
          </w:tcPr>
          <w:p w14:paraId="526C9766" w14:textId="240E3A22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9.80±3.43</w:t>
            </w:r>
          </w:p>
        </w:tc>
        <w:tc>
          <w:tcPr>
            <w:tcW w:w="0" w:type="auto"/>
            <w:noWrap/>
            <w:vAlign w:val="center"/>
          </w:tcPr>
          <w:p w14:paraId="2AF91187" w14:textId="2FED2433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0.20±3.30</w:t>
            </w:r>
          </w:p>
        </w:tc>
        <w:tc>
          <w:tcPr>
            <w:tcW w:w="0" w:type="auto"/>
            <w:noWrap/>
            <w:vAlign w:val="center"/>
          </w:tcPr>
          <w:p w14:paraId="302229FB" w14:textId="0A934E0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0.82±3.42</w:t>
            </w:r>
          </w:p>
        </w:tc>
        <w:tc>
          <w:tcPr>
            <w:tcW w:w="0" w:type="auto"/>
            <w:noWrap/>
            <w:vAlign w:val="center"/>
            <w:hideMark/>
          </w:tcPr>
          <w:p w14:paraId="29B15608" w14:textId="2AE13B3C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1.65±3.62</w:t>
            </w:r>
          </w:p>
        </w:tc>
        <w:tc>
          <w:tcPr>
            <w:tcW w:w="0" w:type="auto"/>
            <w:noWrap/>
            <w:vAlign w:val="center"/>
            <w:hideMark/>
          </w:tcPr>
          <w:p w14:paraId="133E2E33" w14:textId="2659846D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2.04±3.84</w:t>
            </w:r>
          </w:p>
        </w:tc>
        <w:tc>
          <w:tcPr>
            <w:tcW w:w="0" w:type="auto"/>
            <w:noWrap/>
            <w:vAlign w:val="center"/>
            <w:hideMark/>
          </w:tcPr>
          <w:p w14:paraId="537F2455" w14:textId="75C7EFE1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2.37±4.09</w:t>
            </w:r>
          </w:p>
        </w:tc>
        <w:tc>
          <w:tcPr>
            <w:tcW w:w="0" w:type="auto"/>
            <w:noWrap/>
            <w:vAlign w:val="center"/>
            <w:hideMark/>
          </w:tcPr>
          <w:p w14:paraId="4FA1A77F" w14:textId="4CF57D02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3.27±3.76</w:t>
            </w:r>
          </w:p>
        </w:tc>
        <w:tc>
          <w:tcPr>
            <w:tcW w:w="1223" w:type="dxa"/>
            <w:noWrap/>
            <w:vAlign w:val="center"/>
          </w:tcPr>
          <w:p w14:paraId="07A38C15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5F135E" w:rsidRPr="00751C22" w14:paraId="2D3BA2F6" w14:textId="77777777" w:rsidTr="000E6DC4">
        <w:trPr>
          <w:trHeight w:val="20"/>
        </w:trPr>
        <w:tc>
          <w:tcPr>
            <w:tcW w:w="0" w:type="auto"/>
            <w:vAlign w:val="center"/>
            <w:hideMark/>
          </w:tcPr>
          <w:p w14:paraId="798BD879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GGT, U/L</w:t>
            </w:r>
          </w:p>
        </w:tc>
        <w:tc>
          <w:tcPr>
            <w:tcW w:w="0" w:type="auto"/>
            <w:noWrap/>
            <w:vAlign w:val="center"/>
            <w:hideMark/>
          </w:tcPr>
          <w:p w14:paraId="04FC8A0E" w14:textId="5255BFA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9.96±17.25</w:t>
            </w:r>
          </w:p>
        </w:tc>
        <w:tc>
          <w:tcPr>
            <w:tcW w:w="0" w:type="auto"/>
            <w:noWrap/>
            <w:vAlign w:val="center"/>
          </w:tcPr>
          <w:p w14:paraId="6748E45F" w14:textId="1AD21E94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4.96±8.35</w:t>
            </w:r>
          </w:p>
        </w:tc>
        <w:tc>
          <w:tcPr>
            <w:tcW w:w="0" w:type="auto"/>
            <w:noWrap/>
            <w:vAlign w:val="center"/>
          </w:tcPr>
          <w:p w14:paraId="726DED92" w14:textId="34E5AB98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6.96±12.21</w:t>
            </w:r>
          </w:p>
        </w:tc>
        <w:tc>
          <w:tcPr>
            <w:tcW w:w="0" w:type="auto"/>
            <w:noWrap/>
            <w:vAlign w:val="center"/>
          </w:tcPr>
          <w:p w14:paraId="7E3FEACD" w14:textId="6B67E8EA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0.46±18.04</w:t>
            </w:r>
          </w:p>
        </w:tc>
        <w:tc>
          <w:tcPr>
            <w:tcW w:w="0" w:type="auto"/>
            <w:noWrap/>
            <w:vAlign w:val="center"/>
            <w:hideMark/>
          </w:tcPr>
          <w:p w14:paraId="751FC8E9" w14:textId="3F840EA9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6.44±23.07</w:t>
            </w:r>
          </w:p>
        </w:tc>
        <w:tc>
          <w:tcPr>
            <w:tcW w:w="0" w:type="auto"/>
            <w:noWrap/>
            <w:vAlign w:val="center"/>
            <w:hideMark/>
          </w:tcPr>
          <w:p w14:paraId="5F6B7805" w14:textId="6FF519F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2.70±25.04</w:t>
            </w:r>
          </w:p>
        </w:tc>
        <w:tc>
          <w:tcPr>
            <w:tcW w:w="0" w:type="auto"/>
            <w:noWrap/>
            <w:vAlign w:val="center"/>
            <w:hideMark/>
          </w:tcPr>
          <w:p w14:paraId="38E84EE1" w14:textId="14251D4F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44.31±40.83</w:t>
            </w:r>
          </w:p>
        </w:tc>
        <w:tc>
          <w:tcPr>
            <w:tcW w:w="0" w:type="auto"/>
            <w:noWrap/>
            <w:vAlign w:val="center"/>
            <w:hideMark/>
          </w:tcPr>
          <w:p w14:paraId="4326D944" w14:textId="7134A075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3.14±11.82</w:t>
            </w:r>
          </w:p>
        </w:tc>
        <w:tc>
          <w:tcPr>
            <w:tcW w:w="1223" w:type="dxa"/>
            <w:noWrap/>
            <w:vAlign w:val="center"/>
          </w:tcPr>
          <w:p w14:paraId="4469E324" w14:textId="77777777" w:rsidR="005F135E" w:rsidRPr="00751C22" w:rsidRDefault="005F135E" w:rsidP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</w:tr>
    </w:tbl>
    <w:p w14:paraId="225FCCE1" w14:textId="2F80732B" w:rsidR="00EE13BB" w:rsidRDefault="00EE13BB" w:rsidP="000E6D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CF0B57" w14:textId="77777777" w:rsidR="000E6DC4" w:rsidRPr="00751C22" w:rsidRDefault="000E6DC4" w:rsidP="000E6DC4">
      <w:pPr>
        <w:rPr>
          <w:rFonts w:ascii="Times New Roman" w:hAnsi="Times New Roman" w:cs="Times New Roman"/>
          <w:sz w:val="24"/>
          <w:szCs w:val="24"/>
        </w:rPr>
      </w:pPr>
    </w:p>
    <w:p w14:paraId="767FE231" w14:textId="675AD30F" w:rsidR="000E6DC4" w:rsidRPr="00751C22" w:rsidRDefault="008621C6" w:rsidP="000E6DC4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51C22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751C22">
        <w:rPr>
          <w:rFonts w:ascii="Times New Roman" w:hAnsi="Times New Roman" w:cs="Times New Roman"/>
          <w:sz w:val="24"/>
          <w:szCs w:val="24"/>
        </w:rPr>
        <w:t xml:space="preserve"> 3. Characteristics of female participants with stratified UA level (continued)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701"/>
        <w:gridCol w:w="1438"/>
        <w:gridCol w:w="1438"/>
        <w:gridCol w:w="1438"/>
        <w:gridCol w:w="1438"/>
        <w:gridCol w:w="1438"/>
        <w:gridCol w:w="1438"/>
        <w:gridCol w:w="1327"/>
        <w:gridCol w:w="1550"/>
        <w:gridCol w:w="686"/>
      </w:tblGrid>
      <w:tr w:rsidR="000E6DC4" w:rsidRPr="00751C22" w14:paraId="20C9BA42" w14:textId="77777777" w:rsidTr="000E6DC4">
        <w:trPr>
          <w:trHeight w:val="20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55ED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3833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006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DC886" w14:textId="77777777" w:rsidR="000E6DC4" w:rsidRPr="00751C22" w:rsidRDefault="000E6DC4" w:rsidP="000E6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tified UA group</w:t>
            </w:r>
          </w:p>
        </w:tc>
        <w:tc>
          <w:tcPr>
            <w:tcW w:w="6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72739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</w:tr>
      <w:tr w:rsidR="000E6DC4" w:rsidRPr="00751C22" w14:paraId="08E05BAC" w14:textId="77777777" w:rsidTr="000E6DC4">
        <w:trPr>
          <w:trHeight w:val="20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B2B3F" w14:textId="77777777" w:rsidR="000E6DC4" w:rsidRPr="00751C22" w:rsidRDefault="000E6DC4" w:rsidP="000E6D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715B6" w14:textId="77777777" w:rsidR="000E6DC4" w:rsidRPr="00751C22" w:rsidRDefault="000E6DC4" w:rsidP="000E6D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8AA7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5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0EF7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~2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FD73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~3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F2B4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~4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CDAC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~5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2BC5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~6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507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50</w:t>
            </w:r>
          </w:p>
        </w:tc>
        <w:tc>
          <w:tcPr>
            <w:tcW w:w="6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7E748" w14:textId="77777777" w:rsidR="000E6DC4" w:rsidRPr="00751C22" w:rsidRDefault="000E6DC4" w:rsidP="000E6DC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0E6DC4" w:rsidRPr="00751C22" w14:paraId="6A36252F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96E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BIL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BEF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8±4.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3A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2±4.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5E1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7±4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945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7±4.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C51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4±5.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B8C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6±4.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97B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9±3.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1C4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±3.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5B0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</w:tr>
      <w:tr w:rsidR="000E6DC4" w:rsidRPr="00751C22" w14:paraId="1C1C704E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6FC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BIL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70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3±3.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77E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1±3.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CF2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6±3.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D70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4±3.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815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2±4.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817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6±3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59F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8±2.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6B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±2.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182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0E6DC4" w:rsidRPr="00751C22" w14:paraId="5EEBDA4A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158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BIL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014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±1.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2EA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±1.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535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±1.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850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±1.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F6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±1.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3B1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±1.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86B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±1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F9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±0.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02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 w:rsidR="000E6DC4" w:rsidRPr="00751C22" w14:paraId="6F88C4B2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2EB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D03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±0.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3A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2±0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1A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9±0.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B1C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±0.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C74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1±0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D50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3±0.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314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3±1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526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5±0.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D1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</w:tr>
      <w:tr w:rsidR="000E6DC4" w:rsidRPr="00751C22" w14:paraId="56A9AFF4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D5D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, mmol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E95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±0.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335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±0.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E1FF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±0.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F49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±0.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267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±0.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56E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±0.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154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±0.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7A3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±0.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5A44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</w:tr>
      <w:tr w:rsidR="000E6DC4" w:rsidRPr="00751C22" w14:paraId="0C775725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07E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, mmol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76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±0.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E04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±0.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33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±0.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AD6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±0.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47D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±0.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EB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±0.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D1D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±0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BCA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±0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27D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</w:tr>
      <w:tr w:rsidR="000E6DC4" w:rsidRPr="00751C22" w14:paraId="2F49377C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CE3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723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±0.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E7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±0.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35A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±0.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66D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±0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EC0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±1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84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±1.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A3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±1.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137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±1.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E1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</w:tr>
      <w:tr w:rsidR="000E6DC4" w:rsidRPr="00751C22" w14:paraId="65CCAC00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6AA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9D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20±9.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A0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59±7.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C711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73±7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7FB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87±8.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4D3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29±11.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50F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46±24.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B4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71±32.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DE2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86±121.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CD46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7</w:t>
            </w:r>
          </w:p>
        </w:tc>
      </w:tr>
      <w:tr w:rsidR="000E6DC4" w:rsidRPr="00751C22" w14:paraId="316A1167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7755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eGFR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mL</w:t>
            </w:r>
            <w:proofErr w:type="spellEnd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/min/1.73m</w:t>
            </w: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de-DE"/>
              </w:rPr>
              <w:t>2 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E7F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13±23.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B1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45±27.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E7D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.10±22.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206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.18±22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818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66±24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53D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89±27.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EDAC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65±26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B5A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63±34.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9D2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</w:tr>
      <w:tr w:rsidR="000E6DC4" w:rsidRPr="00751C22" w14:paraId="0EBB3702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584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, mmol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C760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±0.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AC6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±1.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C9D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1±0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C4E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±0.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A75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2±1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90F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±1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EF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1±1.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790B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±0.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594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</w:tr>
      <w:tr w:rsidR="000E6DC4" w:rsidRPr="00751C22" w14:paraId="63182ACC" w14:textId="77777777" w:rsidTr="000E6D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A0F22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H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692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7±0.6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339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3±0.6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7198D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7±0.6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184E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4±0.6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3943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0±0.6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7969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9±0.6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8237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1±0.6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665A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9±0.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5388" w14:textId="77777777" w:rsidR="000E6DC4" w:rsidRPr="00751C22" w:rsidRDefault="000E6DC4" w:rsidP="000E6D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1C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</w:tr>
    </w:tbl>
    <w:p w14:paraId="0244360B" w14:textId="7B3334DC" w:rsidR="008621C6" w:rsidRPr="00751C22" w:rsidRDefault="000E6DC4" w:rsidP="000E6DC4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</w:rPr>
        <w:t xml:space="preserve"> </w:t>
      </w:r>
      <w:r w:rsidR="008621C6" w:rsidRPr="00751C22">
        <w:rPr>
          <w:rFonts w:ascii="Times New Roman" w:hAnsi="Times New Roman" w:cs="Times New Roman"/>
          <w:sz w:val="16"/>
          <w:szCs w:val="16"/>
        </w:rPr>
        <w:t xml:space="preserve">Abbreviations: UA, serum uric acid; BMI, body mass index; CHD, coronary heart disease; SBP, systolic blood pressure , DBP, diastolic blood pressure; ALT, alanine aminotransferase; AST, aspartate aminotransferase; TP, total protein; Alb, albumin; Glo, globulin; GGT, γ-glutamyl transpeptidase; TBIL, total bilirubin; IBIL, indirect bilirubin; DBIL, direct bilirubin; TC, total cholesterol; HDL, high-density lipoprotein cholesterol; LDL, low-density lipoprotein cholesterol; TG, triglycerides; </w:t>
      </w:r>
      <w:proofErr w:type="spellStart"/>
      <w:r w:rsidR="008621C6" w:rsidRPr="00751C22">
        <w:rPr>
          <w:rFonts w:ascii="Times New Roman" w:hAnsi="Times New Roman" w:cs="Times New Roman"/>
          <w:sz w:val="16"/>
          <w:szCs w:val="16"/>
        </w:rPr>
        <w:t>SCr</w:t>
      </w:r>
      <w:proofErr w:type="spellEnd"/>
      <w:r w:rsidR="008621C6" w:rsidRPr="00751C22">
        <w:rPr>
          <w:rFonts w:ascii="Times New Roman" w:hAnsi="Times New Roman" w:cs="Times New Roman"/>
          <w:sz w:val="16"/>
          <w:szCs w:val="16"/>
        </w:rPr>
        <w:t xml:space="preserve">, serum creatinine; eGFR, estimated glomerular filtration rate; Glu, fasting glucose; </w:t>
      </w:r>
      <w:proofErr w:type="spellStart"/>
      <w:r w:rsidR="008621C6" w:rsidRPr="00751C22">
        <w:rPr>
          <w:rFonts w:ascii="Times New Roman" w:hAnsi="Times New Roman" w:cs="Times New Roman"/>
          <w:sz w:val="16"/>
          <w:szCs w:val="16"/>
        </w:rPr>
        <w:t>UpH</w:t>
      </w:r>
      <w:proofErr w:type="spellEnd"/>
      <w:r w:rsidR="008621C6" w:rsidRPr="00751C22">
        <w:rPr>
          <w:rFonts w:ascii="Times New Roman" w:hAnsi="Times New Roman" w:cs="Times New Roman"/>
          <w:sz w:val="16"/>
          <w:szCs w:val="16"/>
        </w:rPr>
        <w:t xml:space="preserve">, Urine </w:t>
      </w:r>
      <w:proofErr w:type="spellStart"/>
      <w:r w:rsidR="008621C6" w:rsidRPr="00751C22">
        <w:rPr>
          <w:rFonts w:ascii="Times New Roman" w:hAnsi="Times New Roman" w:cs="Times New Roman"/>
          <w:sz w:val="16"/>
          <w:szCs w:val="16"/>
        </w:rPr>
        <w:t>pH.</w:t>
      </w:r>
      <w:proofErr w:type="spellEnd"/>
    </w:p>
    <w:p w14:paraId="0DD9E44B" w14:textId="77777777" w:rsidR="008621C6" w:rsidRPr="00751C22" w:rsidRDefault="008621C6" w:rsidP="008621C6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751C22">
        <w:rPr>
          <w:rFonts w:ascii="Times New Roman" w:hAnsi="Times New Roman" w:cs="Times New Roman"/>
          <w:sz w:val="16"/>
          <w:szCs w:val="16"/>
        </w:rPr>
        <w:t>Calculated as weight in kilograms divided by height in meters squared.</w:t>
      </w:r>
    </w:p>
    <w:p w14:paraId="7B17CFBC" w14:textId="77777777" w:rsidR="008621C6" w:rsidRPr="00751C22" w:rsidRDefault="008621C6" w:rsidP="008621C6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751C22">
        <w:rPr>
          <w:rFonts w:ascii="Times New Roman" w:hAnsi="Times New Roman" w:cs="Times New Roman"/>
          <w:sz w:val="16"/>
          <w:szCs w:val="16"/>
        </w:rPr>
        <w:t>Classified according to Asian-specific criteria.</w:t>
      </w:r>
    </w:p>
    <w:p w14:paraId="29ADE21D" w14:textId="504392D4" w:rsidR="008621C6" w:rsidRPr="00751C22" w:rsidRDefault="008621C6" w:rsidP="008621C6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751C22">
        <w:rPr>
          <w:rFonts w:ascii="Times New Roman" w:hAnsi="Times New Roman" w:cs="Times New Roman"/>
          <w:sz w:val="16"/>
          <w:szCs w:val="16"/>
        </w:rPr>
        <w:t>Calculated using the CKD-EPI equation (Details can be found in Methods section).</w:t>
      </w:r>
    </w:p>
    <w:p w14:paraId="0949617A" w14:textId="5F2D4CE0" w:rsidR="008621C6" w:rsidRPr="00751C22" w:rsidRDefault="00053AAE" w:rsidP="008621C6">
      <w:pPr>
        <w:rPr>
          <w:rFonts w:ascii="Times New Roman" w:hAnsi="Times New Roman" w:cs="Times New Roman"/>
          <w:sz w:val="20"/>
          <w:szCs w:val="20"/>
        </w:rPr>
      </w:pPr>
      <w:r w:rsidRPr="00751C22">
        <w:rPr>
          <w:rFonts w:ascii="Times New Roman" w:hAnsi="Times New Roman" w:cs="Times New Roman"/>
          <w:sz w:val="20"/>
          <w:szCs w:val="20"/>
        </w:rPr>
        <w:br w:type="page"/>
      </w:r>
    </w:p>
    <w:p w14:paraId="16AD67BB" w14:textId="00D12468" w:rsidR="005F135E" w:rsidRPr="00751C22" w:rsidRDefault="00E6352B" w:rsidP="005F135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5F135E" w:rsidRPr="00751C2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5F135E" w:rsidRPr="00751C22">
        <w:rPr>
          <w:rFonts w:ascii="Times New Roman" w:hAnsi="Times New Roman" w:cs="Times New Roman"/>
          <w:b/>
          <w:bCs/>
          <w:sz w:val="24"/>
          <w:szCs w:val="24"/>
        </w:rPr>
        <w:t xml:space="preserve"> 4. Sensitivity analysis for missing data</w:t>
      </w:r>
    </w:p>
    <w:tbl>
      <w:tblPr>
        <w:tblStyle w:val="a7"/>
        <w:tblW w:w="7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722"/>
        <w:gridCol w:w="721"/>
        <w:gridCol w:w="721"/>
        <w:gridCol w:w="898"/>
        <w:gridCol w:w="721"/>
        <w:gridCol w:w="721"/>
        <w:gridCol w:w="721"/>
        <w:gridCol w:w="898"/>
      </w:tblGrid>
      <w:tr w:rsidR="005F135E" w:rsidRPr="00751C22" w14:paraId="64F326FF" w14:textId="77777777" w:rsidTr="005F135E">
        <w:trPr>
          <w:trHeight w:val="25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11D85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62DB7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 xml:space="preserve">Without missing </w:t>
            </w:r>
            <w:proofErr w:type="gramStart"/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49A60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 xml:space="preserve">With missing </w:t>
            </w:r>
            <w:proofErr w:type="gramStart"/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F135E" w:rsidRPr="00751C22" w14:paraId="6850F9AA" w14:textId="77777777" w:rsidTr="005F135E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BE179" w14:textId="77777777" w:rsidR="005F135E" w:rsidRPr="00751C22" w:rsidRDefault="005F135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5BAD2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CD84B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26C19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9AD0E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0F835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EE87D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9D815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35AD9" w14:textId="77777777" w:rsidR="005F135E" w:rsidRPr="00751C22" w:rsidRDefault="005F135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F135E" w:rsidRPr="00751C22" w14:paraId="61A7F491" w14:textId="77777777" w:rsidTr="005F135E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6EFDD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CA37D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8C0B7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5D8D8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EC77F7" w14:textId="77777777" w:rsidR="005F135E" w:rsidRPr="00751C22" w:rsidRDefault="005F135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C2F9A0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F4BA0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3508D9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A150DC" w14:textId="77777777" w:rsidR="005F135E" w:rsidRPr="00751C22" w:rsidRDefault="005F135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5F135E" w:rsidRPr="00751C22" w14:paraId="6A8D5E69" w14:textId="77777777" w:rsidTr="005F135E">
        <w:trPr>
          <w:trHeight w:val="251"/>
        </w:trPr>
        <w:tc>
          <w:tcPr>
            <w:tcW w:w="0" w:type="auto"/>
            <w:vAlign w:val="center"/>
            <w:hideMark/>
          </w:tcPr>
          <w:p w14:paraId="035E470E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  <w:hideMark/>
          </w:tcPr>
          <w:p w14:paraId="52D89889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94</w:t>
            </w:r>
          </w:p>
        </w:tc>
        <w:tc>
          <w:tcPr>
            <w:tcW w:w="0" w:type="auto"/>
            <w:vAlign w:val="center"/>
            <w:hideMark/>
          </w:tcPr>
          <w:p w14:paraId="5A609F4D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0" w:type="auto"/>
            <w:vAlign w:val="center"/>
            <w:hideMark/>
          </w:tcPr>
          <w:p w14:paraId="47CC3D84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0" w:type="auto"/>
            <w:vAlign w:val="center"/>
            <w:hideMark/>
          </w:tcPr>
          <w:p w14:paraId="0160C40E" w14:textId="77777777" w:rsidR="005F135E" w:rsidRPr="00751C22" w:rsidRDefault="005F135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784DEB0E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0" w:type="auto"/>
            <w:vAlign w:val="center"/>
            <w:hideMark/>
          </w:tcPr>
          <w:p w14:paraId="603F6B1A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0" w:type="auto"/>
            <w:vAlign w:val="center"/>
            <w:hideMark/>
          </w:tcPr>
          <w:p w14:paraId="7BFCA2ED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0" w:type="auto"/>
            <w:vAlign w:val="center"/>
            <w:hideMark/>
          </w:tcPr>
          <w:p w14:paraId="2603602D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F135E" w:rsidRPr="00751C22" w14:paraId="5C8BDC9D" w14:textId="77777777" w:rsidTr="005F135E">
        <w:trPr>
          <w:trHeight w:val="251"/>
        </w:trPr>
        <w:tc>
          <w:tcPr>
            <w:tcW w:w="0" w:type="auto"/>
            <w:vAlign w:val="center"/>
            <w:hideMark/>
          </w:tcPr>
          <w:p w14:paraId="4C6BC799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  <w:hideMark/>
          </w:tcPr>
          <w:p w14:paraId="5DD5102C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0" w:type="auto"/>
            <w:vAlign w:val="center"/>
            <w:hideMark/>
          </w:tcPr>
          <w:p w14:paraId="51DA4EC9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0" w:type="auto"/>
            <w:vAlign w:val="center"/>
            <w:hideMark/>
          </w:tcPr>
          <w:p w14:paraId="3F0D56F4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94</w:t>
            </w:r>
          </w:p>
        </w:tc>
        <w:tc>
          <w:tcPr>
            <w:tcW w:w="0" w:type="auto"/>
            <w:vAlign w:val="center"/>
            <w:hideMark/>
          </w:tcPr>
          <w:p w14:paraId="7DCD91A0" w14:textId="77777777" w:rsidR="005F135E" w:rsidRPr="00751C22" w:rsidRDefault="005F135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52588FCD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0" w:type="auto"/>
            <w:vAlign w:val="center"/>
            <w:hideMark/>
          </w:tcPr>
          <w:p w14:paraId="2A917BDF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0" w:type="auto"/>
            <w:vAlign w:val="center"/>
            <w:hideMark/>
          </w:tcPr>
          <w:p w14:paraId="2A49F008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0" w:type="auto"/>
            <w:vAlign w:val="center"/>
            <w:hideMark/>
          </w:tcPr>
          <w:p w14:paraId="718A2A76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F135E" w:rsidRPr="00751C22" w14:paraId="370359B3" w14:textId="77777777" w:rsidTr="005F135E">
        <w:trPr>
          <w:trHeight w:val="251"/>
        </w:trPr>
        <w:tc>
          <w:tcPr>
            <w:tcW w:w="0" w:type="auto"/>
            <w:vAlign w:val="center"/>
            <w:hideMark/>
          </w:tcPr>
          <w:p w14:paraId="7C9B54AA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  <w:hideMark/>
          </w:tcPr>
          <w:p w14:paraId="6E0BF198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0" w:type="auto"/>
            <w:vAlign w:val="center"/>
            <w:hideMark/>
          </w:tcPr>
          <w:p w14:paraId="5B404D87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0" w:type="auto"/>
            <w:vAlign w:val="center"/>
            <w:hideMark/>
          </w:tcPr>
          <w:p w14:paraId="4CEB10E1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0" w:type="auto"/>
            <w:hideMark/>
          </w:tcPr>
          <w:p w14:paraId="70F36399" w14:textId="77777777" w:rsidR="005F135E" w:rsidRPr="00751C22" w:rsidRDefault="005F135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center"/>
            <w:hideMark/>
          </w:tcPr>
          <w:p w14:paraId="4440D8F2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0" w:type="auto"/>
            <w:vAlign w:val="center"/>
            <w:hideMark/>
          </w:tcPr>
          <w:p w14:paraId="06CF9934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0" w:type="auto"/>
            <w:vAlign w:val="center"/>
            <w:hideMark/>
          </w:tcPr>
          <w:p w14:paraId="653518D6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0" w:type="auto"/>
            <w:vAlign w:val="center"/>
            <w:hideMark/>
          </w:tcPr>
          <w:p w14:paraId="4106A561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F135E" w:rsidRPr="00751C22" w14:paraId="38014064" w14:textId="77777777" w:rsidTr="005F135E">
        <w:trPr>
          <w:trHeight w:val="251"/>
        </w:trPr>
        <w:tc>
          <w:tcPr>
            <w:tcW w:w="0" w:type="auto"/>
            <w:vAlign w:val="center"/>
            <w:hideMark/>
          </w:tcPr>
          <w:p w14:paraId="1694EB3E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0" w:type="auto"/>
            <w:vAlign w:val="center"/>
            <w:hideMark/>
          </w:tcPr>
          <w:p w14:paraId="6A115A60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1.96</w:t>
            </w:r>
          </w:p>
        </w:tc>
        <w:tc>
          <w:tcPr>
            <w:tcW w:w="0" w:type="auto"/>
            <w:vAlign w:val="center"/>
            <w:hideMark/>
          </w:tcPr>
          <w:p w14:paraId="36C4FF33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29.61</w:t>
            </w:r>
          </w:p>
        </w:tc>
        <w:tc>
          <w:tcPr>
            <w:tcW w:w="0" w:type="auto"/>
            <w:vAlign w:val="center"/>
            <w:hideMark/>
          </w:tcPr>
          <w:p w14:paraId="3E7F17B3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4.28</w:t>
            </w:r>
          </w:p>
        </w:tc>
        <w:tc>
          <w:tcPr>
            <w:tcW w:w="0" w:type="auto"/>
            <w:vAlign w:val="center"/>
            <w:hideMark/>
          </w:tcPr>
          <w:p w14:paraId="2CBD1581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CEEC9C8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2.71</w:t>
            </w:r>
          </w:p>
        </w:tc>
        <w:tc>
          <w:tcPr>
            <w:tcW w:w="0" w:type="auto"/>
            <w:vAlign w:val="center"/>
            <w:hideMark/>
          </w:tcPr>
          <w:p w14:paraId="1FBFE848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0" w:type="auto"/>
            <w:vAlign w:val="center"/>
            <w:hideMark/>
          </w:tcPr>
          <w:p w14:paraId="203ED7EB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34.16</w:t>
            </w:r>
          </w:p>
        </w:tc>
        <w:tc>
          <w:tcPr>
            <w:tcW w:w="0" w:type="auto"/>
            <w:vAlign w:val="center"/>
            <w:hideMark/>
          </w:tcPr>
          <w:p w14:paraId="25EE09F8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35E" w:rsidRPr="00751C22" w14:paraId="3F6F6F2A" w14:textId="77777777" w:rsidTr="005F135E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0193E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Nonlinear Trend</w:t>
            </w:r>
            <w:r w:rsidRPr="00751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51BFE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FA927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91AC0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432EF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2C5FA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1E8C7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BF5C8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0CB2D" w14:textId="77777777" w:rsidR="005F135E" w:rsidRPr="00751C22" w:rsidRDefault="005F1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310874BA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</w:rPr>
        <w:t>LCI, lower 95% confidence interval; UCI, upper 95% confidence interval.</w:t>
      </w:r>
    </w:p>
    <w:p w14:paraId="2C72CE93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751C22">
        <w:rPr>
          <w:rFonts w:ascii="Times New Roman" w:hAnsi="Times New Roman" w:cs="Times New Roman"/>
          <w:sz w:val="16"/>
          <w:szCs w:val="16"/>
        </w:rPr>
        <w:t>Descriptions for missing data can be found in the Table 1 footnote.</w:t>
      </w:r>
    </w:p>
    <w:p w14:paraId="4B6BB06C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751C22">
        <w:rPr>
          <w:rFonts w:ascii="Times New Roman" w:hAnsi="Times New Roman" w:cs="Times New Roman"/>
          <w:sz w:val="16"/>
          <w:szCs w:val="16"/>
        </w:rPr>
        <w:t>OR for the Unadjusted model and model 1, 2, 3 is odds ratio.</w:t>
      </w:r>
    </w:p>
    <w:p w14:paraId="7D5C02F6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751C22">
        <w:rPr>
          <w:rFonts w:ascii="Times New Roman" w:hAnsi="Times New Roman" w:cs="Times New Roman"/>
          <w:sz w:val="16"/>
          <w:szCs w:val="16"/>
        </w:rPr>
        <w:t>Descriptions for models can be found in Methods-Statistical Analyses section.</w:t>
      </w:r>
    </w:p>
    <w:p w14:paraId="4DEA8E81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d </w:t>
      </w:r>
      <w:r w:rsidRPr="00751C22">
        <w:rPr>
          <w:rFonts w:ascii="Times New Roman" w:hAnsi="Times New Roman" w:cs="Times New Roman"/>
          <w:sz w:val="16"/>
          <w:szCs w:val="16"/>
        </w:rPr>
        <w:t>Calculated applying bootstrap method. Details can be found in Methods-Statistical Analyses section.</w:t>
      </w:r>
    </w:p>
    <w:p w14:paraId="3A69BD83" w14:textId="77777777" w:rsidR="005F135E" w:rsidRPr="00751C22" w:rsidRDefault="005F135E" w:rsidP="005F135E">
      <w:pPr>
        <w:rPr>
          <w:rFonts w:ascii="Times New Roman" w:hAnsi="Times New Roman" w:cs="Times New Roman"/>
          <w:sz w:val="16"/>
          <w:szCs w:val="16"/>
        </w:rPr>
      </w:pPr>
      <w:r w:rsidRPr="00751C22">
        <w:rPr>
          <w:rFonts w:ascii="Times New Roman" w:hAnsi="Times New Roman" w:cs="Times New Roman"/>
          <w:sz w:val="16"/>
          <w:szCs w:val="16"/>
          <w:vertAlign w:val="superscript"/>
        </w:rPr>
        <w:t xml:space="preserve">e </w:t>
      </w:r>
      <w:r w:rsidRPr="00751C22">
        <w:rPr>
          <w:rFonts w:ascii="Times New Roman" w:hAnsi="Times New Roman" w:cs="Times New Roman"/>
          <w:sz w:val="16"/>
          <w:szCs w:val="16"/>
        </w:rPr>
        <w:t>Calculated applying restricted cubic spline model with 5 knots. Details can be found in Methods-Statistical Analyses section.</w:t>
      </w:r>
    </w:p>
    <w:p w14:paraId="2DB788D9" w14:textId="77777777" w:rsidR="005F135E" w:rsidRPr="00751C22" w:rsidRDefault="005F135E" w:rsidP="005F135E">
      <w:pPr>
        <w:rPr>
          <w:rFonts w:ascii="Times New Roman" w:hAnsi="Times New Roman" w:cs="Times New Roman"/>
        </w:rPr>
      </w:pPr>
    </w:p>
    <w:sectPr w:rsidR="005F135E" w:rsidRPr="00751C22" w:rsidSect="005F13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C47AF" w14:textId="77777777" w:rsidR="005F3AAE" w:rsidRDefault="005F3AAE" w:rsidP="005F135E">
      <w:r>
        <w:separator/>
      </w:r>
    </w:p>
  </w:endnote>
  <w:endnote w:type="continuationSeparator" w:id="0">
    <w:p w14:paraId="206115C9" w14:textId="77777777" w:rsidR="005F3AAE" w:rsidRDefault="005F3AAE" w:rsidP="005F1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6DCDE" w14:textId="77777777" w:rsidR="005F3AAE" w:rsidRDefault="005F3AAE" w:rsidP="005F135E">
      <w:r>
        <w:separator/>
      </w:r>
    </w:p>
  </w:footnote>
  <w:footnote w:type="continuationSeparator" w:id="0">
    <w:p w14:paraId="2E8002AC" w14:textId="77777777" w:rsidR="005F3AAE" w:rsidRDefault="005F3AAE" w:rsidP="005F1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2sDQzMjO3NDEzMDZQ0lEKTi0uzszPAykwrAUA0Dk2YCwAAAA="/>
  </w:docVars>
  <w:rsids>
    <w:rsidRoot w:val="00B57CDC"/>
    <w:rsid w:val="00053AAE"/>
    <w:rsid w:val="000E6DC4"/>
    <w:rsid w:val="001A61F3"/>
    <w:rsid w:val="00221F4E"/>
    <w:rsid w:val="00226544"/>
    <w:rsid w:val="0026161F"/>
    <w:rsid w:val="00274D75"/>
    <w:rsid w:val="003C10E2"/>
    <w:rsid w:val="003C5E69"/>
    <w:rsid w:val="003E0ED8"/>
    <w:rsid w:val="0054287B"/>
    <w:rsid w:val="005F135E"/>
    <w:rsid w:val="005F3AAE"/>
    <w:rsid w:val="00710CB5"/>
    <w:rsid w:val="00751C22"/>
    <w:rsid w:val="007A67B0"/>
    <w:rsid w:val="008621C6"/>
    <w:rsid w:val="008D4107"/>
    <w:rsid w:val="00931EE4"/>
    <w:rsid w:val="00AE228E"/>
    <w:rsid w:val="00B57CDC"/>
    <w:rsid w:val="00D779D6"/>
    <w:rsid w:val="00E6352B"/>
    <w:rsid w:val="00EE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16D1C"/>
  <w15:chartTrackingRefBased/>
  <w15:docId w15:val="{ACE7987E-6B03-4297-9750-78366998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3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3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1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35E"/>
    <w:rPr>
      <w:sz w:val="18"/>
      <w:szCs w:val="18"/>
    </w:rPr>
  </w:style>
  <w:style w:type="table" w:styleId="a7">
    <w:name w:val="Table Grid"/>
    <w:basedOn w:val="a1"/>
    <w:uiPriority w:val="39"/>
    <w:rsid w:val="005F1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20</Words>
  <Characters>9234</Characters>
  <Application>Microsoft Office Word</Application>
  <DocSecurity>0</DocSecurity>
  <Lines>76</Lines>
  <Paragraphs>21</Paragraphs>
  <ScaleCrop>false</ScaleCrop>
  <Company/>
  <LinksUpToDate>false</LinksUpToDate>
  <CharactersWithSpaces>1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z</dc:creator>
  <cp:keywords/>
  <dc:description/>
  <cp:lastModifiedBy>Xu Jz</cp:lastModifiedBy>
  <cp:revision>3</cp:revision>
  <dcterms:created xsi:type="dcterms:W3CDTF">2021-09-11T15:17:00Z</dcterms:created>
  <dcterms:modified xsi:type="dcterms:W3CDTF">2021-12-26T07:56:00Z</dcterms:modified>
</cp:coreProperties>
</file>